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1CCAF8" w14:textId="45E6BC81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  <w:bookmarkStart w:id="0" w:name="_GoBack"/>
      <w:bookmarkEnd w:id="0"/>
      <w:r w:rsidRPr="00B664A9"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  <w:t>Supplementary Table 1. Incidence rate of irAEs by ICI treatment line</w:t>
      </w:r>
    </w:p>
    <w:p w14:paraId="5D3A172E" w14:textId="77777777" w:rsidR="001A438D" w:rsidRPr="00B664A9" w:rsidRDefault="001A438D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8"/>
        <w:gridCol w:w="3288"/>
        <w:gridCol w:w="3288"/>
        <w:gridCol w:w="3288"/>
      </w:tblGrid>
      <w:tr w:rsidR="00626896" w:rsidRPr="00B664A9" w14:paraId="7264B1C0" w14:textId="77777777" w:rsidTr="00C66A2D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6DAF330" w14:textId="77777777" w:rsidR="00626896" w:rsidRPr="00B664A9" w:rsidRDefault="00626896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reatment l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8B03BA6" w14:textId="5AAD3960" w:rsidR="00626896" w:rsidRPr="00B664A9" w:rsidRDefault="00626896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rAE-negative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BED2685" w14:textId="77777777" w:rsidR="00626896" w:rsidRPr="00B664A9" w:rsidRDefault="00626896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rAE-positive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3EBA6A4" w14:textId="427EF323" w:rsidR="00626896" w:rsidRPr="00B664A9" w:rsidRDefault="00626896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E159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value</w:t>
            </w:r>
          </w:p>
        </w:tc>
      </w:tr>
      <w:tr w:rsidR="00626896" w:rsidRPr="00B664A9" w14:paraId="53BEA456" w14:textId="77777777" w:rsidTr="00C66A2D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3FA3A" w14:textId="77777777" w:rsidR="00626896" w:rsidRPr="00B664A9" w:rsidRDefault="00626896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35710" w14:textId="77777777" w:rsidR="00626896" w:rsidRPr="00B664A9" w:rsidRDefault="00626896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9 (3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FF268" w14:textId="77777777" w:rsidR="00626896" w:rsidRPr="00B664A9" w:rsidRDefault="00626896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 (2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34158" w14:textId="77777777" w:rsidR="00626896" w:rsidRPr="00B664A9" w:rsidRDefault="00626896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558</w:t>
            </w:r>
          </w:p>
        </w:tc>
      </w:tr>
      <w:tr w:rsidR="00626896" w:rsidRPr="00B664A9" w14:paraId="01DFC6BC" w14:textId="77777777" w:rsidTr="00C66A2D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34923" w14:textId="77777777" w:rsidR="00626896" w:rsidRPr="00B664A9" w:rsidRDefault="00626896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9B203" w14:textId="77777777" w:rsidR="00626896" w:rsidRPr="00B664A9" w:rsidRDefault="00626896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9 (5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DEF4" w14:textId="77777777" w:rsidR="00626896" w:rsidRPr="00B664A9" w:rsidRDefault="00626896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1 (67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C0385" w14:textId="77777777" w:rsidR="00626896" w:rsidRPr="00B664A9" w:rsidRDefault="00626896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978</w:t>
            </w:r>
          </w:p>
        </w:tc>
      </w:tr>
      <w:tr w:rsidR="00626896" w:rsidRPr="00B664A9" w14:paraId="327E8CEA" w14:textId="77777777" w:rsidTr="00C66A2D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7BD5F" w14:textId="2FAAB380" w:rsidR="00626896" w:rsidRPr="00B664A9" w:rsidRDefault="00626896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&gt;</w:t>
            </w:r>
            <w:r w:rsidR="003432D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r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889EB" w14:textId="77777777" w:rsidR="00626896" w:rsidRPr="00B664A9" w:rsidRDefault="00626896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 (9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FFF95" w14:textId="77777777" w:rsidR="00626896" w:rsidRPr="00B664A9" w:rsidRDefault="00626896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 (6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9CF562" w14:textId="77777777" w:rsidR="00626896" w:rsidRPr="00B664A9" w:rsidRDefault="00626896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856</w:t>
            </w:r>
          </w:p>
        </w:tc>
      </w:tr>
      <w:tr w:rsidR="00626896" w:rsidRPr="00B664A9" w14:paraId="1DC752FE" w14:textId="77777777" w:rsidTr="00C66A2D">
        <w:trPr>
          <w:trHeight w:val="243"/>
        </w:trPr>
        <w:tc>
          <w:tcPr>
            <w:tcW w:w="19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0BE75" w14:textId="350D2C41" w:rsidR="00626896" w:rsidRPr="00B664A9" w:rsidRDefault="00626896" w:rsidP="001A438D">
            <w:pPr>
              <w:widowControl/>
              <w:spacing w:after="0" w:line="240" w:lineRule="exac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rAE, immune related adverse event</w:t>
            </w:r>
            <w:r w:rsidR="00516CCF"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The </w:t>
            </w:r>
            <w:r w:rsidR="00516CCF" w:rsidRPr="000E159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="000E1599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-</w:t>
            </w:r>
            <w:r w:rsidR="00516CCF"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values were determined with </w:t>
            </w:r>
            <w:r w:rsidR="00516CCF" w:rsidRPr="00B114C3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isher’s exact test.</w:t>
            </w:r>
          </w:p>
        </w:tc>
      </w:tr>
    </w:tbl>
    <w:p w14:paraId="6E7A44D7" w14:textId="77777777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6C7FC1AC" w14:textId="77777777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373F2D36" w14:textId="77777777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21D26487" w14:textId="77777777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5A55589F" w14:textId="77777777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01B14484" w14:textId="77777777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3743A400" w14:textId="77777777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5C4AFFAE" w14:textId="77777777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56830903" w14:textId="77777777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4CE7C5B2" w14:textId="77777777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52FADCCE" w14:textId="77777777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79843272" w14:textId="77777777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382B0D15" w14:textId="77777777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3A65FD21" w14:textId="77777777" w:rsidR="006F1A48" w:rsidRPr="00B664A9" w:rsidRDefault="006F1A48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7C6E6886" w14:textId="77777777" w:rsidR="006F1A48" w:rsidRPr="00B664A9" w:rsidRDefault="006F1A48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29ABBDFE" w14:textId="77777777" w:rsidR="006F1A48" w:rsidRPr="00B664A9" w:rsidRDefault="006F1A48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5C96EBDB" w14:textId="77777777" w:rsidR="001A438D" w:rsidRPr="00B664A9" w:rsidRDefault="001A438D" w:rsidP="001A438D">
      <w:pPr>
        <w:widowControl/>
        <w:spacing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  <w:r w:rsidRPr="00B664A9"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  <w:br w:type="page"/>
      </w:r>
    </w:p>
    <w:p w14:paraId="643A5042" w14:textId="066B4732" w:rsidR="00626896" w:rsidRPr="00B664A9" w:rsidRDefault="00F866C9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  <w:r w:rsidRPr="00B664A9"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  <w:lastRenderedPageBreak/>
        <w:t xml:space="preserve">Supplementary Table 2. ORR and DCR </w:t>
      </w:r>
      <w:r w:rsidR="003B5B47" w:rsidRPr="00B664A9"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  <w:t>according to the presence or absence of antibiotics and irAEs.</w:t>
      </w:r>
    </w:p>
    <w:p w14:paraId="611A3AF3" w14:textId="77777777" w:rsidR="001A438D" w:rsidRPr="00B664A9" w:rsidRDefault="001A438D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tbl>
      <w:tblPr>
        <w:tblW w:w="4776" w:type="pct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5"/>
        <w:gridCol w:w="2679"/>
        <w:gridCol w:w="2679"/>
        <w:gridCol w:w="2679"/>
        <w:gridCol w:w="2681"/>
      </w:tblGrid>
      <w:tr w:rsidR="006F1A48" w:rsidRPr="00B664A9" w14:paraId="484FD30B" w14:textId="77777777" w:rsidTr="000B0667">
        <w:trPr>
          <w:trHeight w:val="281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C29A383" w14:textId="42FDE1BF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472AA42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bx (-)/irAE (+)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DFAA5BA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bx (-)/irAE (-)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3B4C53C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bx (+)/irAE (+)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8FF6199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bx (+)/irAE (-)</w:t>
            </w:r>
          </w:p>
        </w:tc>
      </w:tr>
      <w:tr w:rsidR="006F1A48" w:rsidRPr="00B664A9" w14:paraId="44EC9101" w14:textId="77777777" w:rsidTr="000B0667">
        <w:trPr>
          <w:trHeight w:val="281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02A22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R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D2BB9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33C15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4F6B4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921A6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6F1A48" w:rsidRPr="00B664A9" w14:paraId="25B5EC3E" w14:textId="77777777" w:rsidTr="000B0667">
        <w:trPr>
          <w:trHeight w:val="281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3B9F1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11F94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5401D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98016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3A6E1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6F1A48" w:rsidRPr="00B664A9" w14:paraId="78D4F7CC" w14:textId="77777777" w:rsidTr="000B0667">
        <w:trPr>
          <w:trHeight w:val="281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4CC95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9439A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32BC3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28FE4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6CC36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6F1A48" w:rsidRPr="00B664A9" w14:paraId="61903345" w14:textId="77777777" w:rsidTr="000B0667">
        <w:trPr>
          <w:trHeight w:val="281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3588E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D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8F469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53C27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1A678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C1EA3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</w:tr>
      <w:tr w:rsidR="006F1A48" w:rsidRPr="00B664A9" w14:paraId="4F831B6F" w14:textId="77777777" w:rsidTr="000B0667">
        <w:trPr>
          <w:trHeight w:val="281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BD905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RR (%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197CC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7.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90DB4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9.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F8CC1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3.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7A433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7.9</w:t>
            </w:r>
          </w:p>
        </w:tc>
      </w:tr>
      <w:tr w:rsidR="006F1A48" w:rsidRPr="00B664A9" w14:paraId="14C9A686" w14:textId="77777777" w:rsidTr="000B0667">
        <w:trPr>
          <w:trHeight w:val="281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0422B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CR (%)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76B73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2.7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1F01E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8.5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5AAD5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0.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7717E" w14:textId="77777777" w:rsidR="006F1A48" w:rsidRPr="00B664A9" w:rsidRDefault="006F1A48" w:rsidP="00516CCF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664A9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9.3</w:t>
            </w:r>
          </w:p>
        </w:tc>
      </w:tr>
      <w:tr w:rsidR="000B0667" w:rsidRPr="00B664A9" w14:paraId="56C9BE21" w14:textId="77777777" w:rsidTr="000B0667">
        <w:trPr>
          <w:trHeight w:val="281"/>
        </w:trPr>
        <w:tc>
          <w:tcPr>
            <w:tcW w:w="12563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1BB3B4" w14:textId="5986231A" w:rsidR="000B0667" w:rsidRPr="00B664A9" w:rsidRDefault="000B0667" w:rsidP="000B0667">
            <w:pPr>
              <w:widowControl/>
              <w:spacing w:after="0" w:line="240" w:lineRule="exac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Abx, antibiotics; irAE, immune related adverse event; CR, complete response; PR, partial response; SD, stable disease; PD, progressive disease; ORR, objective response rate; DCR, disease control rate</w:t>
            </w:r>
          </w:p>
        </w:tc>
      </w:tr>
    </w:tbl>
    <w:p w14:paraId="03AE0FC4" w14:textId="77777777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4DC416CA" w14:textId="77777777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1C0E9695" w14:textId="77777777" w:rsidR="00626896" w:rsidRPr="00B664A9" w:rsidRDefault="00626896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71991506" w14:textId="77777777" w:rsidR="006F1A48" w:rsidRPr="00B664A9" w:rsidRDefault="006F1A48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5B5B61D5" w14:textId="77777777" w:rsidR="006F1A48" w:rsidRPr="00B664A9" w:rsidRDefault="006F1A48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3411E08E" w14:textId="77777777" w:rsidR="006F1A48" w:rsidRPr="00B664A9" w:rsidRDefault="006F1A48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3951011C" w14:textId="77777777" w:rsidR="006F1A48" w:rsidRPr="00B664A9" w:rsidRDefault="006F1A48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050A0D84" w14:textId="77777777" w:rsidR="006F1A48" w:rsidRPr="00B664A9" w:rsidRDefault="006F1A48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5C446AA6" w14:textId="77777777" w:rsidR="006F1A48" w:rsidRPr="00B664A9" w:rsidRDefault="006F1A48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1C701CB3" w14:textId="77777777" w:rsidR="006F1A48" w:rsidRPr="00B664A9" w:rsidRDefault="006F1A48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56F463CA" w14:textId="77777777" w:rsidR="006F1A48" w:rsidRPr="00B664A9" w:rsidRDefault="006F1A48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6F49E646" w14:textId="77777777" w:rsidR="006F1A48" w:rsidRPr="00B664A9" w:rsidRDefault="006F1A48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7A83BD8F" w14:textId="77777777" w:rsidR="00B31559" w:rsidRPr="00B664A9" w:rsidRDefault="00B31559" w:rsidP="001A438D">
      <w:pPr>
        <w:widowControl/>
        <w:spacing w:after="0"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</w:p>
    <w:p w14:paraId="3BB10EDC" w14:textId="78A9BDC9" w:rsidR="00562955" w:rsidRPr="00B664A9" w:rsidRDefault="001A438D" w:rsidP="001A438D">
      <w:pPr>
        <w:widowControl/>
        <w:spacing w:line="240" w:lineRule="exact"/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</w:pPr>
      <w:r w:rsidRPr="00B664A9"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  <w:br w:type="page"/>
      </w:r>
      <w:r w:rsidR="00562955" w:rsidRPr="00B664A9"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  <w:lastRenderedPageBreak/>
        <w:t xml:space="preserve">Supplementary Table </w:t>
      </w:r>
      <w:r w:rsidR="00F866C9" w:rsidRPr="00B664A9"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  <w:t>3</w:t>
      </w:r>
      <w:r w:rsidR="00562955" w:rsidRPr="00B664A9">
        <w:rPr>
          <w:rFonts w:ascii="Times New Roman" w:eastAsia="Yu Gothic" w:hAnsi="Times New Roman" w:cs="Times New Roman"/>
          <w:color w:val="000000"/>
          <w:kern w:val="0"/>
          <w:szCs w:val="22"/>
          <w14:ligatures w14:val="none"/>
        </w:rPr>
        <w:t>. PFS and OS according to the presence or absence of antibiotics and irAEs.</w:t>
      </w:r>
    </w:p>
    <w:tbl>
      <w:tblPr>
        <w:tblW w:w="1389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9"/>
        <w:gridCol w:w="1286"/>
        <w:gridCol w:w="1518"/>
        <w:gridCol w:w="1286"/>
        <w:gridCol w:w="2220"/>
        <w:gridCol w:w="1635"/>
        <w:gridCol w:w="1519"/>
        <w:gridCol w:w="2559"/>
      </w:tblGrid>
      <w:tr w:rsidR="00B114C3" w:rsidRPr="00B664A9" w14:paraId="6D91F8A5" w14:textId="77777777" w:rsidTr="00B114C3">
        <w:trPr>
          <w:trHeight w:val="350"/>
          <w:jc w:val="center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2DA7876" w14:textId="49300D32" w:rsidR="00562955" w:rsidRPr="00CD777C" w:rsidRDefault="00CD777C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bx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24C10F9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rAE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E835F8A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FS</w:t>
            </w:r>
          </w:p>
          <w:p w14:paraId="2B33EC96" w14:textId="140CBB32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95%</w:t>
            </w:r>
            <w:r w:rsidR="00965F93"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I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DC565D" w14:textId="77777777" w:rsidR="001A438D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value</w:t>
            </w:r>
          </w:p>
          <w:p w14:paraId="0207FEF4" w14:textId="5F94570C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log-rank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5D437E" w14:textId="1A0A81E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azard ratio</w:t>
            </w:r>
          </w:p>
          <w:p w14:paraId="07CC7C8F" w14:textId="770E2FAE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(95%CI; </w:t>
            </w:r>
            <w:r w:rsidR="00C66A2D" w:rsidRPr="00CD777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value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F0FC60F" w14:textId="29DC5504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S</w:t>
            </w:r>
          </w:p>
          <w:p w14:paraId="4AD329FB" w14:textId="68160020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95%CI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E8B659F" w14:textId="04B639C5" w:rsidR="001A438D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value</w:t>
            </w:r>
          </w:p>
          <w:p w14:paraId="21FE5D37" w14:textId="6E71CB26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log-rank)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6588DB1" w14:textId="5DD300B3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azard ratio</w:t>
            </w:r>
          </w:p>
          <w:p w14:paraId="364AC5C5" w14:textId="63B79EEB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(95%CI; </w:t>
            </w:r>
            <w:r w:rsidRPr="00CD777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value)</w:t>
            </w:r>
          </w:p>
        </w:tc>
      </w:tr>
      <w:tr w:rsidR="00562955" w:rsidRPr="00B664A9" w14:paraId="0EA92B46" w14:textId="77777777" w:rsidTr="00B114C3">
        <w:trPr>
          <w:trHeight w:val="35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CC93B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09680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senc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63B55" w14:textId="181087E9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.7 months</w:t>
            </w:r>
          </w:p>
          <w:p w14:paraId="6E5AA3EF" w14:textId="50F51011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5.5-12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FF632" w14:textId="64E8E96F" w:rsidR="00562955" w:rsidRPr="00CD777C" w:rsidRDefault="00965F93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4A511" w14:textId="5E737321" w:rsidR="00562955" w:rsidRPr="00CD777C" w:rsidRDefault="00965F93" w:rsidP="001A438D">
            <w:pPr>
              <w:widowControl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40BE" w14:textId="02CEAD78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8.1 months</w:t>
            </w:r>
          </w:p>
          <w:p w14:paraId="1B5D7344" w14:textId="0B2DFFA6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8.7–25.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BB55E" w14:textId="43D3AAB0" w:rsidR="00562955" w:rsidRPr="00CD777C" w:rsidRDefault="00965F93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9C3CC" w14:textId="2A47E8D2" w:rsidR="00562955" w:rsidRPr="00CD777C" w:rsidRDefault="00965F93" w:rsidP="001A438D">
            <w:pPr>
              <w:widowControl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eference</w:t>
            </w:r>
          </w:p>
        </w:tc>
      </w:tr>
      <w:tr w:rsidR="00562955" w:rsidRPr="00B664A9" w14:paraId="44E4E719" w14:textId="77777777" w:rsidTr="00B114C3">
        <w:trPr>
          <w:trHeight w:val="35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DDED2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9CF37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94840" w14:textId="4D3ABBED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8 months</w:t>
            </w:r>
          </w:p>
          <w:p w14:paraId="5BDF6245" w14:textId="26CF1FF2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3.8–6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9E37C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3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18FD3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47</w:t>
            </w:r>
          </w:p>
          <w:p w14:paraId="1328CD8A" w14:textId="0CF31D8E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(1.11-2.43; </w:t>
            </w:r>
            <w:r w:rsidRPr="00CD777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=0.03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B3B71" w14:textId="4DE19149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.3 months</w:t>
            </w:r>
          </w:p>
          <w:p w14:paraId="1F61D12B" w14:textId="0A81B722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8.1–21.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234A5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9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B1B78" w14:textId="618F7C4E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38</w:t>
            </w:r>
          </w:p>
          <w:p w14:paraId="17CA3F23" w14:textId="5E407D7D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(0.80-2.39; </w:t>
            </w:r>
            <w:r w:rsidRPr="00CD777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=0.243)</w:t>
            </w:r>
          </w:p>
        </w:tc>
      </w:tr>
      <w:tr w:rsidR="00562955" w:rsidRPr="00B664A9" w14:paraId="24CABB6E" w14:textId="77777777" w:rsidTr="00B114C3">
        <w:trPr>
          <w:trHeight w:val="35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28B91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sen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0F937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senc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BF3D" w14:textId="61485B79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.4 months</w:t>
            </w:r>
          </w:p>
          <w:p w14:paraId="0CD58E06" w14:textId="4625A813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1.7–NA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623E3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3FE46" w14:textId="20263E35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61</w:t>
            </w:r>
          </w:p>
          <w:p w14:paraId="218BC602" w14:textId="4DB7772E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(1.07-4.03; </w:t>
            </w:r>
            <w:r w:rsidRPr="00CD777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=0.04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7987C" w14:textId="25D5F531" w:rsidR="001A438D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.6 months</w:t>
            </w:r>
          </w:p>
          <w:p w14:paraId="0A380F06" w14:textId="4CB8FE7B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6.3–NA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519EB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24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0BE7B" w14:textId="1C2C1A3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48</w:t>
            </w:r>
          </w:p>
          <w:p w14:paraId="0FE023D1" w14:textId="09F9BC7D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(0.63-3.48; </w:t>
            </w:r>
            <w:r w:rsidRPr="00CD777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=0.034)</w:t>
            </w:r>
          </w:p>
        </w:tc>
      </w:tr>
      <w:tr w:rsidR="00562955" w:rsidRPr="00B664A9" w14:paraId="077D18CB" w14:textId="77777777" w:rsidTr="00B114C3">
        <w:trPr>
          <w:trHeight w:val="350"/>
          <w:jc w:val="center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52EC6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esenc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0242A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bsenc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A8A32" w14:textId="40D2641A" w:rsidR="001A438D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4 months</w:t>
            </w:r>
          </w:p>
          <w:p w14:paraId="63584EF9" w14:textId="14A1605D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1.8–6.4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A9FFD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7A4B2" w14:textId="762D2F13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07</w:t>
            </w:r>
          </w:p>
          <w:p w14:paraId="57389E93" w14:textId="211E7FC0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(1.16-3.67; </w:t>
            </w:r>
            <w:r w:rsidRPr="00CD777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=0.042]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6CDF2" w14:textId="62F67969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.8 months</w:t>
            </w:r>
          </w:p>
          <w:p w14:paraId="32285C4C" w14:textId="20041859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(4.0–10.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9A2DB" w14:textId="77777777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36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1BADB" w14:textId="249C8B49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89</w:t>
            </w:r>
          </w:p>
          <w:p w14:paraId="5C997DD4" w14:textId="195861EF" w:rsidR="00562955" w:rsidRPr="00CD777C" w:rsidRDefault="00562955" w:rsidP="001A438D">
            <w:pPr>
              <w:widowControl/>
              <w:spacing w:after="0"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(1.04-3.41; </w:t>
            </w:r>
            <w:r w:rsidRPr="00CD777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=0.034)</w:t>
            </w:r>
          </w:p>
        </w:tc>
      </w:tr>
      <w:tr w:rsidR="008C2C69" w:rsidRPr="00B664A9" w14:paraId="4781B6EC" w14:textId="77777777" w:rsidTr="00B114C3">
        <w:trPr>
          <w:trHeight w:val="350"/>
          <w:jc w:val="center"/>
        </w:trPr>
        <w:tc>
          <w:tcPr>
            <w:tcW w:w="13892" w:type="dxa"/>
            <w:gridSpan w:val="8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C118755" w14:textId="215C44A0" w:rsidR="008C2C69" w:rsidRPr="00CD777C" w:rsidRDefault="00CD777C" w:rsidP="008C2C69">
            <w:pPr>
              <w:widowControl/>
              <w:spacing w:after="0" w:line="240" w:lineRule="exac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 xml:space="preserve">Abx, antibiotics; </w:t>
            </w: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rAE</w:t>
            </w:r>
            <w:r w:rsidR="00194B0A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s</w:t>
            </w:r>
            <w:r w:rsidRPr="00CD777C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, immune related adverse event</w:t>
            </w:r>
            <w:r w:rsidR="00194B0A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s</w:t>
            </w:r>
            <w:r w:rsidRPr="00CD777C">
              <w:rPr>
                <w:rFonts w:ascii="Times New Roman" w:hAnsi="Times New Roman" w:cs="Times New Roman"/>
                <w:szCs w:val="22"/>
              </w:rPr>
              <w:t xml:space="preserve">; </w:t>
            </w:r>
            <w:r w:rsidR="008C2C69" w:rsidRPr="00CD777C">
              <w:rPr>
                <w:rFonts w:ascii="Times New Roman" w:hAnsi="Times New Roman" w:cs="Times New Roman"/>
                <w:szCs w:val="22"/>
              </w:rPr>
              <w:t>PFS, progression free survival; OS, overall survival</w:t>
            </w:r>
          </w:p>
        </w:tc>
      </w:tr>
    </w:tbl>
    <w:p w14:paraId="7851A16A" w14:textId="35EFA0C0" w:rsidR="00562955" w:rsidRPr="00B664A9" w:rsidRDefault="00562955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17970CC5" w14:textId="77777777" w:rsidR="00562955" w:rsidRPr="00B664A9" w:rsidRDefault="00562955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3ADC9DD7" w14:textId="77777777" w:rsidR="00562955" w:rsidRPr="00B664A9" w:rsidRDefault="00562955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66DA34B4" w14:textId="77777777" w:rsidR="00562955" w:rsidRPr="00B664A9" w:rsidRDefault="00562955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09568FEF" w14:textId="77777777" w:rsidR="00562955" w:rsidRPr="00B664A9" w:rsidRDefault="00562955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1E2CC763" w14:textId="77777777" w:rsidR="00562955" w:rsidRPr="00B664A9" w:rsidRDefault="00562955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24A64037" w14:textId="77777777" w:rsidR="00562955" w:rsidRPr="00B664A9" w:rsidRDefault="00562955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373EB75F" w14:textId="77777777" w:rsidR="00B31559" w:rsidRPr="00B664A9" w:rsidRDefault="00B31559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2C32820A" w14:textId="77777777" w:rsidR="00B31559" w:rsidRPr="00B664A9" w:rsidRDefault="00B31559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62A85612" w14:textId="77777777" w:rsidR="001A438D" w:rsidRPr="00B664A9" w:rsidRDefault="001A438D">
      <w:pPr>
        <w:widowControl/>
        <w:rPr>
          <w:rFonts w:ascii="Times New Roman" w:hAnsi="Times New Roman" w:cs="Times New Roman"/>
          <w:szCs w:val="22"/>
        </w:rPr>
      </w:pPr>
      <w:r w:rsidRPr="00B664A9">
        <w:rPr>
          <w:rFonts w:ascii="Times New Roman" w:hAnsi="Times New Roman" w:cs="Times New Roman"/>
          <w:szCs w:val="22"/>
        </w:rPr>
        <w:br w:type="page"/>
      </w:r>
    </w:p>
    <w:p w14:paraId="6EFAC8CD" w14:textId="77777777" w:rsidR="001A438D" w:rsidRPr="00B664A9" w:rsidRDefault="001A438D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  <w:sectPr w:rsidR="001A438D" w:rsidRPr="00B664A9" w:rsidSect="001A438D"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40ED2919" w14:textId="2952A59E" w:rsidR="004F1BDA" w:rsidRDefault="004F1BDA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  <w:r w:rsidRPr="00B664A9">
        <w:rPr>
          <w:rFonts w:ascii="Times New Roman" w:hAnsi="Times New Roman" w:cs="Times New Roman"/>
          <w:szCs w:val="22"/>
        </w:rPr>
        <w:lastRenderedPageBreak/>
        <w:t xml:space="preserve">Supplementary Table </w:t>
      </w:r>
      <w:r w:rsidR="001A438D" w:rsidRPr="00B664A9">
        <w:rPr>
          <w:rFonts w:ascii="Times New Roman" w:hAnsi="Times New Roman" w:cs="Times New Roman"/>
          <w:szCs w:val="22"/>
        </w:rPr>
        <w:t>4</w:t>
      </w:r>
      <w:r w:rsidRPr="00B664A9">
        <w:rPr>
          <w:rFonts w:ascii="Times New Roman" w:hAnsi="Times New Roman" w:cs="Times New Roman"/>
          <w:szCs w:val="22"/>
        </w:rPr>
        <w:t xml:space="preserve">. </w:t>
      </w:r>
      <w:r w:rsidR="00793525" w:rsidRPr="00B664A9">
        <w:rPr>
          <w:rFonts w:ascii="Times New Roman" w:hAnsi="Times New Roman" w:cs="Times New Roman"/>
          <w:szCs w:val="22"/>
        </w:rPr>
        <w:t>Patient characteristics in propensity score matching</w:t>
      </w:r>
    </w:p>
    <w:p w14:paraId="1FB7AD35" w14:textId="77777777" w:rsidR="003623C2" w:rsidRPr="00B664A9" w:rsidRDefault="003623C2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tbl>
      <w:tblPr>
        <w:tblpPr w:leftFromText="142" w:rightFromText="142" w:vertAnchor="text" w:horzAnchor="margin" w:tblpY="55"/>
        <w:tblW w:w="4918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1701"/>
        <w:gridCol w:w="1417"/>
        <w:gridCol w:w="1418"/>
        <w:gridCol w:w="1135"/>
      </w:tblGrid>
      <w:tr w:rsidR="007C4FF3" w:rsidRPr="00B664A9" w14:paraId="238C9F1D" w14:textId="77777777" w:rsidTr="00CF7EDE">
        <w:trPr>
          <w:trHeight w:val="27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DC821F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78D14E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Abx (+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026258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Abx (-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83AEF9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CD777C">
              <w:rPr>
                <w:rFonts w:ascii="Times New Roman" w:hAnsi="Times New Roman" w:cs="Times New Roman"/>
                <w:szCs w:val="22"/>
              </w:rPr>
              <w:t>-value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DC5A9A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SMD</w:t>
            </w:r>
          </w:p>
        </w:tc>
      </w:tr>
      <w:tr w:rsidR="007C4FF3" w:rsidRPr="00B664A9" w14:paraId="4214317C" w14:textId="77777777" w:rsidTr="00CF7EDE">
        <w:trPr>
          <w:trHeight w:val="162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C0D4DA" w14:textId="77777777" w:rsidR="00E50F1A" w:rsidRPr="00CD777C" w:rsidRDefault="00E50F1A" w:rsidP="00E50F1A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B2ADAC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 xml:space="preserve"> n = 3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BD90B3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n = 3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650E7A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E923EE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2DA4786C" w14:textId="77777777" w:rsidTr="00CF7EDE">
        <w:trPr>
          <w:trHeight w:val="21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BB3B97" w14:textId="77777777" w:rsidR="00E50F1A" w:rsidRPr="00CD777C" w:rsidRDefault="00E50F1A" w:rsidP="00E50F1A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E9C5A7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50818B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867E4D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A80A6B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6DFAC4B0" w14:textId="77777777" w:rsidTr="00CF7EDE">
        <w:trPr>
          <w:trHeight w:val="1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ACA100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A947B5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28 (9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30A1E8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24 (7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BFE8C4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16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519CD6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35</w:t>
            </w:r>
          </w:p>
        </w:tc>
      </w:tr>
      <w:tr w:rsidR="00E50F1A" w:rsidRPr="00B664A9" w14:paraId="3EB0DD35" w14:textId="77777777" w:rsidTr="00CF7EDE">
        <w:trPr>
          <w:trHeight w:val="1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587305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4173FE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3 (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0B7D56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7 (2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D43091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583332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1DDC9BA3" w14:textId="77777777" w:rsidTr="00CF7EDE">
        <w:trPr>
          <w:trHeight w:val="1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22FE24" w14:textId="77777777" w:rsidR="00E50F1A" w:rsidRPr="00CD777C" w:rsidRDefault="00E50F1A" w:rsidP="00E50F1A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Age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7C7449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69.5 (46-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85D9C1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67.8 (47-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FF94A8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46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F6DF2D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736E901A" w14:textId="77777777" w:rsidTr="00CF7EDE">
        <w:trPr>
          <w:trHeight w:val="1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4B9156" w14:textId="77777777" w:rsidR="00E50F1A" w:rsidRPr="00CD777C" w:rsidRDefault="00E50F1A" w:rsidP="00E50F1A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ECOG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1350E7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13A4C2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A45D3F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9A319F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256CB530" w14:textId="77777777" w:rsidTr="00CF7EDE">
        <w:trPr>
          <w:trHeight w:val="1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9B327F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 o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ED387C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31 (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9CBABF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30 (9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B51917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31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9049D1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25</w:t>
            </w:r>
          </w:p>
        </w:tc>
      </w:tr>
      <w:tr w:rsidR="00E50F1A" w:rsidRPr="00B664A9" w14:paraId="06ABD481" w14:textId="77777777" w:rsidTr="00CF7EDE">
        <w:trPr>
          <w:trHeight w:val="1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6FB93E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&gt;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227251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884B65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 (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C11D7C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94F5EF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6AD669EA" w14:textId="77777777" w:rsidTr="00CF7EDE">
        <w:trPr>
          <w:trHeight w:val="1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0403F3" w14:textId="77777777" w:rsidR="00E50F1A" w:rsidRPr="00CD777C" w:rsidRDefault="00E50F1A" w:rsidP="00E50F1A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ICI regi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1845C2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39246E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375AA9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9E0945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1C6581CD" w14:textId="77777777" w:rsidTr="00CF7EDE">
        <w:trPr>
          <w:trHeight w:val="1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AA2BA5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Nivolum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5939AD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4 (4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06686D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9 (6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E121D8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20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DC4C3D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33</w:t>
            </w:r>
          </w:p>
        </w:tc>
      </w:tr>
      <w:tr w:rsidR="00E50F1A" w:rsidRPr="00B664A9" w14:paraId="3C4940C3" w14:textId="77777777" w:rsidTr="00CF7EDE">
        <w:trPr>
          <w:trHeight w:val="1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314D71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Nivolumab plus ipilimum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74DC30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7 (2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300C43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5 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530C42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52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09F001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16</w:t>
            </w:r>
          </w:p>
        </w:tc>
      </w:tr>
      <w:tr w:rsidR="00E50F1A" w:rsidRPr="00B664A9" w14:paraId="4210DF75" w14:textId="77777777" w:rsidTr="00CF7EDE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464FFB" w14:textId="107831FC" w:rsidR="00E50F1A" w:rsidRPr="00CD777C" w:rsidRDefault="00CF7EDE" w:rsidP="00E50F1A">
            <w:pPr>
              <w:spacing w:line="240" w:lineRule="exact"/>
              <w:ind w:leftChars="50" w:left="110"/>
              <w:contextualSpacing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ICI</w:t>
            </w:r>
            <w:r w:rsidR="00E50F1A" w:rsidRPr="00CD777C">
              <w:rPr>
                <w:rFonts w:ascii="Times New Roman" w:hAnsi="Times New Roman" w:cs="Times New Roman"/>
                <w:szCs w:val="22"/>
              </w:rPr>
              <w:t xml:space="preserve"> plus F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773389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0 (3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01096E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7 (2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D381B4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39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238777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22</w:t>
            </w:r>
          </w:p>
        </w:tc>
      </w:tr>
      <w:tr w:rsidR="00E50F1A" w:rsidRPr="00B664A9" w14:paraId="23706114" w14:textId="77777777" w:rsidTr="00CF7EDE">
        <w:trPr>
          <w:trHeight w:val="1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5975AE" w14:textId="77777777" w:rsidR="00E50F1A" w:rsidRPr="00CD777C" w:rsidRDefault="00E50F1A" w:rsidP="00E50F1A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Treatment 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045673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754322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9D4286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0DD9FB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2EBAAA20" w14:textId="77777777" w:rsidTr="00CF7EDE">
        <w:trPr>
          <w:trHeight w:val="1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490F83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Fir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E4E6DC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3 (4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7970B2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0 (3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E5305D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43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7D0F24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20</w:t>
            </w:r>
          </w:p>
        </w:tc>
      </w:tr>
      <w:tr w:rsidR="00E50F1A" w:rsidRPr="00B664A9" w14:paraId="1F492814" w14:textId="77777777" w:rsidTr="00CF7EDE">
        <w:trPr>
          <w:trHeight w:val="1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1D637E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Seco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7EB8C1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4 (4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82B81A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8 (5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DD9E2D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30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0A115E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26</w:t>
            </w:r>
          </w:p>
        </w:tc>
      </w:tr>
      <w:tr w:rsidR="00E50F1A" w:rsidRPr="00B664A9" w14:paraId="74F483CF" w14:textId="77777777" w:rsidTr="00CF7EDE">
        <w:trPr>
          <w:trHeight w:val="16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935471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&gt;Thi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1B5056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4 (1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E5D28D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3 (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CB46DC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68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6A4561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E50F1A" w:rsidRPr="00B664A9" w14:paraId="6B6C3EA2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7199C7" w14:textId="77777777" w:rsidR="00E50F1A" w:rsidRPr="00CD777C" w:rsidRDefault="00E50F1A" w:rsidP="00E50F1A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N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25519E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B8EA92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0BCA84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64FDE0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5A084015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ABB8E6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&lt;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E126B3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8 (5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965E05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8 (5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A1BA1D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6DB6BD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00</w:t>
            </w:r>
          </w:p>
        </w:tc>
      </w:tr>
      <w:tr w:rsidR="00E50F1A" w:rsidRPr="00B664A9" w14:paraId="1365F95B" w14:textId="77777777" w:rsidTr="00CF7EDE">
        <w:trPr>
          <w:trHeight w:val="1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8F5427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≥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9C0C92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3 (4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9B23EB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3 (4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BDB0E8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389983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1A52D36B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1BC577" w14:textId="77777777" w:rsidR="00E50F1A" w:rsidRPr="00CD777C" w:rsidRDefault="00E50F1A" w:rsidP="00E50F1A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Number of metastatic org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7342EB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DAFF4C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80DCDB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A573A8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339B98B2" w14:textId="77777777" w:rsidTr="00CF7EDE">
        <w:trPr>
          <w:trHeight w:val="1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856C1C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≤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916FDF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5 (4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7DA80A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20 (6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A43C01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20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9EF14A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33</w:t>
            </w:r>
          </w:p>
        </w:tc>
      </w:tr>
      <w:tr w:rsidR="00E50F1A" w:rsidRPr="00B664A9" w14:paraId="2D72BA3B" w14:textId="77777777" w:rsidTr="00CF7EDE">
        <w:trPr>
          <w:trHeight w:val="1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3DC565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≥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CAA0A4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6 (5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816B40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1 (3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FC4E85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5CF6BE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63ACB122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5F2FCB" w14:textId="77777777" w:rsidR="00E50F1A" w:rsidRPr="00CD777C" w:rsidRDefault="00E50F1A" w:rsidP="00E50F1A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T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B947BA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018144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C8C73F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90A8E8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4BF711BD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1451EB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&gt;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97AC24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3 (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B3C002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5 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DA1254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44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FDCEE5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19</w:t>
            </w:r>
          </w:p>
        </w:tc>
      </w:tr>
      <w:tr w:rsidR="00E50F1A" w:rsidRPr="00B664A9" w14:paraId="2D220128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707033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&lt;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8D4DFC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8 (2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F5A73F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6 (1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1DE88A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54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6EC901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15</w:t>
            </w:r>
          </w:p>
        </w:tc>
      </w:tr>
      <w:tr w:rsidR="00E50F1A" w:rsidRPr="00B664A9" w14:paraId="660341FB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93348D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53B09C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20 (6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AB0AAA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20 (6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C50C39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72D933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00</w:t>
            </w:r>
          </w:p>
        </w:tc>
      </w:tr>
      <w:tr w:rsidR="00E50F1A" w:rsidRPr="00B664A9" w14:paraId="02EA6898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072CD3" w14:textId="03710D28" w:rsidR="00E50F1A" w:rsidRPr="00CD777C" w:rsidRDefault="00E50F1A" w:rsidP="00E50F1A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Antac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4F710B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B09D66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9302D6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E088BC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6AE7E7FB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BB4FF4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F74173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30 (9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96A249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29 (9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DC8544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91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F144C4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15</w:t>
            </w:r>
          </w:p>
        </w:tc>
      </w:tr>
      <w:tr w:rsidR="00E50F1A" w:rsidRPr="00B664A9" w14:paraId="3C2A2639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BB895C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916DF4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341A2F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2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DD5051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5F2C0F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35652249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092C67" w14:textId="77777777" w:rsidR="00E50F1A" w:rsidRPr="00CD777C" w:rsidRDefault="00E50F1A" w:rsidP="00E50F1A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Type of antibio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F94123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44ADC3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CAE7B5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27EABD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510CA376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E12B42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Beta-lactamase inhibi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452331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8 (2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64130D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3BA420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1447A1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1DB397EA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E7B3A4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Ceph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E38940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0 (3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151AAB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ACD15C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E89BF3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15AAD010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D7AF4C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Quino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6CAE6F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5 (1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6C982A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1653CF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99E9CA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1406C704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FCBC05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Penicil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C5ED38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5 (1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2A82A5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E2ACD1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0C7C3B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382ED808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0DA74A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Carbapen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D79CA0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A05853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695CD0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1A90BA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1FCB3E1F" w14:textId="77777777" w:rsidTr="00CF7EDE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22880A" w14:textId="6DB69CCB" w:rsidR="00E50F1A" w:rsidRPr="00CD777C" w:rsidRDefault="00E50F1A" w:rsidP="00E50F1A">
            <w:pPr>
              <w:spacing w:line="240" w:lineRule="exact"/>
              <w:ind w:leftChars="50" w:left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C9DF5E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AFD2D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1F93FF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7D5FA5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68A0D2DD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1AE46E" w14:textId="77777777" w:rsidR="00E50F1A" w:rsidRPr="00CD777C" w:rsidRDefault="00E50F1A" w:rsidP="00E50F1A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Reason for antibiotics u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BA4081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4967F6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260CB3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C2220B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12301F86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C66470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081C10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2 (3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2989EC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9D0318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8C79F8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607A9CF1" w14:textId="77777777" w:rsidTr="00CF7EDE">
        <w:trPr>
          <w:trHeight w:val="146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36180B" w14:textId="77777777" w:rsidR="00E50F1A" w:rsidRPr="00CD777C" w:rsidRDefault="00E50F1A" w:rsidP="00E50F1A">
            <w:pPr>
              <w:spacing w:line="240" w:lineRule="exact"/>
              <w:ind w:firstLineChars="50" w:firstLine="110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Prophylactic us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4538F6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9 (61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A6FC7A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309642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0135D3" w14:textId="77777777" w:rsidR="00E50F1A" w:rsidRPr="00CD777C" w:rsidRDefault="00E50F1A" w:rsidP="00E50F1A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0F1A" w:rsidRPr="00B664A9" w14:paraId="6D58B576" w14:textId="77777777" w:rsidTr="00E50F1A">
        <w:trPr>
          <w:trHeight w:val="413"/>
        </w:trPr>
        <w:tc>
          <w:tcPr>
            <w:tcW w:w="836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E3B9B8" w14:textId="2EFF8AE2" w:rsidR="00E50F1A" w:rsidRPr="00CD777C" w:rsidRDefault="00E50F1A" w:rsidP="00E50F1A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Abx, antibiotics; ECOG PS, European clinical oncology group performance status; ICI, immune checkpoint inhibitor; FP, 5FU plus cisplatin combination regimen; NLR, Neutrophil-lymphocyte ratio; TPS, tumor proportion score</w:t>
            </w:r>
            <w:r w:rsidR="00CF7EDE">
              <w:rPr>
                <w:rFonts w:ascii="Times New Roman" w:hAnsi="Times New Roman" w:cs="Times New Roman" w:hint="eastAsia"/>
                <w:szCs w:val="22"/>
              </w:rPr>
              <w:t xml:space="preserve">; ST, </w:t>
            </w:r>
            <w:r w:rsidR="00CF7EDE" w:rsidRPr="00CD777C">
              <w:rPr>
                <w:rFonts w:ascii="Times New Roman" w:hAnsi="Times New Roman" w:cs="Times New Roman"/>
                <w:szCs w:val="22"/>
              </w:rPr>
              <w:t>Trimethoprim-sulfamethoxazole</w:t>
            </w:r>
            <w:r w:rsidR="00CF7EDE">
              <w:rPr>
                <w:rFonts w:ascii="Times New Roman" w:hAnsi="Times New Roman" w:cs="Times New Roman" w:hint="eastAsia"/>
                <w:szCs w:val="22"/>
              </w:rPr>
              <w:t xml:space="preserve">  </w:t>
            </w:r>
          </w:p>
        </w:tc>
      </w:tr>
    </w:tbl>
    <w:p w14:paraId="525E3BF5" w14:textId="77777777" w:rsidR="00132380" w:rsidRPr="00B664A9" w:rsidRDefault="00132380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77BF6067" w14:textId="77777777" w:rsidR="001A438D" w:rsidRPr="00B664A9" w:rsidRDefault="001A438D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1A354E09" w14:textId="77777777" w:rsidR="001A438D" w:rsidRPr="00B664A9" w:rsidRDefault="001A438D">
      <w:pPr>
        <w:widowControl/>
        <w:rPr>
          <w:rFonts w:ascii="Times New Roman" w:hAnsi="Times New Roman" w:cs="Times New Roman"/>
          <w:szCs w:val="22"/>
        </w:rPr>
      </w:pPr>
      <w:r w:rsidRPr="00B664A9">
        <w:rPr>
          <w:rFonts w:ascii="Times New Roman" w:hAnsi="Times New Roman" w:cs="Times New Roman"/>
          <w:szCs w:val="22"/>
        </w:rPr>
        <w:br w:type="page"/>
      </w:r>
    </w:p>
    <w:p w14:paraId="09FF5FFA" w14:textId="77777777" w:rsidR="001A438D" w:rsidRPr="00B664A9" w:rsidRDefault="001A438D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  <w:sectPr w:rsidR="001A438D" w:rsidRPr="00B664A9" w:rsidSect="001A438D"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</w:p>
    <w:p w14:paraId="5E03A25B" w14:textId="03E2431C" w:rsidR="00793525" w:rsidRPr="00B664A9" w:rsidRDefault="00793525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  <w:r w:rsidRPr="00B664A9">
        <w:rPr>
          <w:rFonts w:ascii="Times New Roman" w:hAnsi="Times New Roman" w:cs="Times New Roman"/>
          <w:szCs w:val="22"/>
        </w:rPr>
        <w:lastRenderedPageBreak/>
        <w:t xml:space="preserve">Supplementary Table </w:t>
      </w:r>
      <w:r w:rsidR="001A438D" w:rsidRPr="00B664A9">
        <w:rPr>
          <w:rFonts w:ascii="Times New Roman" w:hAnsi="Times New Roman" w:cs="Times New Roman"/>
          <w:szCs w:val="22"/>
        </w:rPr>
        <w:t>5</w:t>
      </w:r>
      <w:r w:rsidRPr="00B664A9">
        <w:rPr>
          <w:rFonts w:ascii="Times New Roman" w:hAnsi="Times New Roman" w:cs="Times New Roman"/>
          <w:szCs w:val="22"/>
        </w:rPr>
        <w:t xml:space="preserve">. </w:t>
      </w:r>
      <w:r w:rsidR="00C36F63" w:rsidRPr="00B664A9">
        <w:rPr>
          <w:rFonts w:ascii="Times New Roman" w:hAnsi="Times New Roman" w:cs="Times New Roman"/>
          <w:szCs w:val="22"/>
        </w:rPr>
        <w:t>ORR and DCR in propensity score matching</w:t>
      </w:r>
    </w:p>
    <w:p w14:paraId="19AF77EE" w14:textId="77777777" w:rsidR="00132380" w:rsidRPr="00B664A9" w:rsidRDefault="00132380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2"/>
        <w:gridCol w:w="1765"/>
        <w:gridCol w:w="1765"/>
        <w:gridCol w:w="1764"/>
        <w:gridCol w:w="424"/>
        <w:gridCol w:w="1764"/>
        <w:gridCol w:w="1764"/>
        <w:gridCol w:w="1764"/>
      </w:tblGrid>
      <w:tr w:rsidR="00D82E45" w:rsidRPr="00B664A9" w14:paraId="176CB439" w14:textId="77777777" w:rsidTr="00CD777C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2822BA" w14:textId="5834926F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Best respon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C91270" w14:textId="499D3AC1" w:rsidR="00D82E45" w:rsidRPr="00CD777C" w:rsidRDefault="00173C61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 xml:space="preserve">Abx (+) </w:t>
            </w:r>
            <w:r w:rsidR="00D82E45" w:rsidRPr="00CD777C">
              <w:rPr>
                <w:rFonts w:ascii="Times New Roman" w:hAnsi="Times New Roman" w:cs="Times New Roman"/>
                <w:szCs w:val="22"/>
              </w:rPr>
              <w:t>(n</w:t>
            </w:r>
            <w:r w:rsidR="00C66A2D" w:rsidRPr="00CD777C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D82E45" w:rsidRPr="00CD777C">
              <w:rPr>
                <w:rFonts w:ascii="Times New Roman" w:hAnsi="Times New Roman" w:cs="Times New Roman"/>
                <w:szCs w:val="22"/>
              </w:rPr>
              <w:t>=</w:t>
            </w:r>
            <w:r w:rsidR="00C66A2D" w:rsidRPr="00CD777C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D82E45" w:rsidRPr="00CD777C">
              <w:rPr>
                <w:rFonts w:ascii="Times New Roman" w:hAnsi="Times New Roman" w:cs="Times New Roman"/>
                <w:szCs w:val="22"/>
              </w:rPr>
              <w:t>2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D51680" w14:textId="528A4131" w:rsidR="00D82E45" w:rsidRPr="00CD777C" w:rsidRDefault="00173C61" w:rsidP="00965F93">
            <w:pPr>
              <w:spacing w:line="240" w:lineRule="exact"/>
              <w:ind w:right="80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Abx (-)</w:t>
            </w:r>
            <w:r w:rsidR="00D82E45" w:rsidRPr="00CD777C">
              <w:rPr>
                <w:rFonts w:ascii="Times New Roman" w:hAnsi="Times New Roman" w:cs="Times New Roman"/>
                <w:szCs w:val="22"/>
              </w:rPr>
              <w:t xml:space="preserve"> (n</w:t>
            </w:r>
            <w:r w:rsidR="00C66A2D" w:rsidRPr="00CD777C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D82E45" w:rsidRPr="00CD777C">
              <w:rPr>
                <w:rFonts w:ascii="Times New Roman" w:hAnsi="Times New Roman" w:cs="Times New Roman"/>
                <w:szCs w:val="22"/>
              </w:rPr>
              <w:t>=</w:t>
            </w:r>
            <w:r w:rsidR="00C66A2D" w:rsidRPr="00CD777C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D82E45" w:rsidRPr="00CD777C">
              <w:rPr>
                <w:rFonts w:ascii="Times New Roman" w:hAnsi="Times New Roman" w:cs="Times New Roman"/>
                <w:szCs w:val="22"/>
              </w:rPr>
              <w:t>3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CEEBC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CD777C">
              <w:rPr>
                <w:rFonts w:ascii="Times New Roman" w:hAnsi="Times New Roman" w:cs="Times New Roman"/>
                <w:szCs w:val="22"/>
              </w:rPr>
              <w:t>-value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EF9203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C176B3" w14:textId="5181AD48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irAE</w:t>
            </w:r>
            <w:r w:rsidR="00173C61" w:rsidRPr="00CD777C">
              <w:rPr>
                <w:rFonts w:ascii="Times New Roman" w:hAnsi="Times New Roman" w:cs="Times New Roman"/>
                <w:szCs w:val="22"/>
              </w:rPr>
              <w:t xml:space="preserve"> (-)</w:t>
            </w:r>
            <w:r w:rsidRPr="00CD777C">
              <w:rPr>
                <w:rFonts w:ascii="Times New Roman" w:hAnsi="Times New Roman" w:cs="Times New Roman"/>
                <w:szCs w:val="22"/>
              </w:rPr>
              <w:t xml:space="preserve"> (n</w:t>
            </w:r>
            <w:r w:rsidR="00C66A2D" w:rsidRPr="00CD777C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CD777C">
              <w:rPr>
                <w:rFonts w:ascii="Times New Roman" w:hAnsi="Times New Roman" w:cs="Times New Roman"/>
                <w:szCs w:val="22"/>
              </w:rPr>
              <w:t>=</w:t>
            </w:r>
            <w:r w:rsidR="00C66A2D" w:rsidRPr="00CD777C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CD777C">
              <w:rPr>
                <w:rFonts w:ascii="Times New Roman" w:hAnsi="Times New Roman" w:cs="Times New Roman"/>
                <w:szCs w:val="22"/>
              </w:rPr>
              <w:t>3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F3834D" w14:textId="45BE3AB4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irAE</w:t>
            </w:r>
            <w:r w:rsidR="00173C61" w:rsidRPr="00CD777C">
              <w:rPr>
                <w:rFonts w:ascii="Times New Roman" w:hAnsi="Times New Roman" w:cs="Times New Roman"/>
                <w:szCs w:val="22"/>
              </w:rPr>
              <w:t xml:space="preserve"> (+)</w:t>
            </w:r>
            <w:r w:rsidRPr="00CD777C">
              <w:rPr>
                <w:rFonts w:ascii="Times New Roman" w:hAnsi="Times New Roman" w:cs="Times New Roman"/>
                <w:szCs w:val="22"/>
              </w:rPr>
              <w:t xml:space="preserve"> (n</w:t>
            </w:r>
            <w:r w:rsidR="00C66A2D" w:rsidRPr="00CD777C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CD777C">
              <w:rPr>
                <w:rFonts w:ascii="Times New Roman" w:hAnsi="Times New Roman" w:cs="Times New Roman"/>
                <w:szCs w:val="22"/>
              </w:rPr>
              <w:t>=</w:t>
            </w:r>
            <w:r w:rsidR="00C66A2D" w:rsidRPr="00CD777C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CD777C">
              <w:rPr>
                <w:rFonts w:ascii="Times New Roman" w:hAnsi="Times New Roman" w:cs="Times New Roman"/>
                <w:szCs w:val="22"/>
              </w:rPr>
              <w:t>2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00E562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CD777C">
              <w:rPr>
                <w:rFonts w:ascii="Times New Roman" w:hAnsi="Times New Roman" w:cs="Times New Roman"/>
                <w:szCs w:val="22"/>
              </w:rPr>
              <w:t>-value</w:t>
            </w:r>
          </w:p>
        </w:tc>
      </w:tr>
      <w:tr w:rsidR="00D82E45" w:rsidRPr="00B664A9" w14:paraId="108C7A99" w14:textId="77777777" w:rsidTr="00207A78">
        <w:trPr>
          <w:trHeight w:val="36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4ABD75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C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5307AD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5A26FB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962852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95DA62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E7C089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D226EE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C4629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82E45" w:rsidRPr="00B664A9" w14:paraId="1F2A9013" w14:textId="77777777" w:rsidTr="00207A78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48020A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P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833E41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F830EF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7A1B44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74BC66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6C4D7B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E5298B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77ACBD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82E45" w:rsidRPr="00B664A9" w14:paraId="34390F90" w14:textId="77777777" w:rsidTr="00207A78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5F255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8E8105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F863FF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211CE8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EC014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FBAA44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BFB4DE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A6B0A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82E45" w:rsidRPr="00B664A9" w14:paraId="54060E13" w14:textId="77777777" w:rsidTr="00207A78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16D23F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P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8C6093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61CF41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58C103" w14:textId="73E281BD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F1661B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E707BB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205664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9F22C7" w14:textId="5398328F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82E45" w:rsidRPr="00B664A9" w14:paraId="10AC2DAD" w14:textId="77777777" w:rsidTr="00207A78">
        <w:trPr>
          <w:trHeight w:val="361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56CA52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ORR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9C4FFB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21.4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B51FC2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25.0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02B91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60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E44E90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A6D1F1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21.2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D0C60C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25.0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4A7661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7665</w:t>
            </w:r>
          </w:p>
        </w:tc>
      </w:tr>
      <w:tr w:rsidR="00D82E45" w:rsidRPr="00B664A9" w14:paraId="2F613696" w14:textId="77777777" w:rsidTr="00207A78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60EF6F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DC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CE47E4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42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8FC79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71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EA9787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011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C413B2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3484F4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45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DD770F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66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D3BF0" w14:textId="77777777" w:rsidR="00D82E45" w:rsidRPr="00CD777C" w:rsidRDefault="00D82E45" w:rsidP="00965F93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0.0293</w:t>
            </w:r>
          </w:p>
        </w:tc>
      </w:tr>
      <w:tr w:rsidR="00D82E45" w:rsidRPr="00B664A9" w14:paraId="7705DF25" w14:textId="77777777" w:rsidTr="00207A78">
        <w:trPr>
          <w:trHeight w:val="481"/>
        </w:trPr>
        <w:tc>
          <w:tcPr>
            <w:tcW w:w="1985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77EE83" w14:textId="443ACAAF" w:rsidR="00D82E45" w:rsidRPr="00CD777C" w:rsidRDefault="00173C61" w:rsidP="001A438D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CD777C">
              <w:rPr>
                <w:rFonts w:ascii="Times New Roman" w:hAnsi="Times New Roman" w:cs="Times New Roman"/>
                <w:szCs w:val="22"/>
              </w:rPr>
              <w:t>Abx, antibiotics; irAE, immune related adverse event</w:t>
            </w:r>
            <w:r w:rsidR="005B6928" w:rsidRPr="00CD777C">
              <w:rPr>
                <w:rFonts w:ascii="Times New Roman" w:hAnsi="Times New Roman" w:cs="Times New Roman"/>
                <w:szCs w:val="22"/>
              </w:rPr>
              <w:t xml:space="preserve">; </w:t>
            </w:r>
            <w:r w:rsidR="00D82E45" w:rsidRPr="00CD777C">
              <w:rPr>
                <w:rFonts w:ascii="Times New Roman" w:hAnsi="Times New Roman" w:cs="Times New Roman"/>
                <w:szCs w:val="22"/>
              </w:rPr>
              <w:t>CR, complete response; PR, partial response; SD, stable disease; PD, progressive disease; ORR, objective response rate; DCR, disease control rate</w:t>
            </w:r>
          </w:p>
        </w:tc>
      </w:tr>
    </w:tbl>
    <w:p w14:paraId="4C3F3D4F" w14:textId="77777777" w:rsidR="002B37CB" w:rsidRPr="00B664A9" w:rsidRDefault="002B37CB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36B271CD" w14:textId="77777777" w:rsidR="00C36F63" w:rsidRPr="00B664A9" w:rsidRDefault="00C36F63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719640EB" w14:textId="77777777" w:rsidR="00C36F63" w:rsidRPr="00B664A9" w:rsidRDefault="00C36F63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002B929A" w14:textId="77777777" w:rsidR="00C36F63" w:rsidRPr="00B664A9" w:rsidRDefault="00C36F63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00F695CD" w14:textId="77777777" w:rsidR="00C36F63" w:rsidRPr="00B664A9" w:rsidRDefault="00C36F63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63F97D82" w14:textId="77777777" w:rsidR="00C36F63" w:rsidRPr="00B664A9" w:rsidRDefault="00C36F63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36E0C0CA" w14:textId="77777777" w:rsidR="00C14620" w:rsidRPr="00B664A9" w:rsidRDefault="00C14620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24AFFDF5" w14:textId="77777777" w:rsidR="00C14620" w:rsidRPr="00B664A9" w:rsidRDefault="00C14620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556891F1" w14:textId="77777777" w:rsidR="00C14620" w:rsidRPr="00B664A9" w:rsidRDefault="00C14620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p w14:paraId="6D0FD34C" w14:textId="77777777" w:rsidR="001A438D" w:rsidRPr="00B664A9" w:rsidRDefault="001A438D" w:rsidP="001A438D">
      <w:pPr>
        <w:widowControl/>
        <w:spacing w:line="240" w:lineRule="exact"/>
        <w:rPr>
          <w:rFonts w:ascii="Times New Roman" w:hAnsi="Times New Roman" w:cs="Times New Roman"/>
          <w:szCs w:val="22"/>
        </w:rPr>
      </w:pPr>
      <w:r w:rsidRPr="00B664A9">
        <w:rPr>
          <w:rFonts w:ascii="Times New Roman" w:hAnsi="Times New Roman" w:cs="Times New Roman"/>
          <w:szCs w:val="22"/>
        </w:rPr>
        <w:br w:type="page"/>
      </w:r>
    </w:p>
    <w:p w14:paraId="580723A9" w14:textId="79EC1B08" w:rsidR="00893A28" w:rsidRPr="00B664A9" w:rsidRDefault="00893A28" w:rsidP="001A438D">
      <w:pPr>
        <w:spacing w:line="240" w:lineRule="exact"/>
        <w:contextualSpacing/>
        <w:rPr>
          <w:rFonts w:ascii="Times New Roman" w:hAnsi="Times New Roman" w:cs="Times New Roman"/>
          <w:color w:val="FF0000"/>
          <w:szCs w:val="22"/>
        </w:rPr>
      </w:pPr>
      <w:r w:rsidRPr="00B664A9">
        <w:rPr>
          <w:rFonts w:ascii="Times New Roman" w:hAnsi="Times New Roman" w:cs="Times New Roman"/>
          <w:szCs w:val="22"/>
        </w:rPr>
        <w:lastRenderedPageBreak/>
        <w:t xml:space="preserve">Supplementary Table </w:t>
      </w:r>
      <w:r w:rsidR="00600F16">
        <w:rPr>
          <w:rFonts w:ascii="Times New Roman" w:hAnsi="Times New Roman" w:cs="Times New Roman"/>
          <w:szCs w:val="22"/>
        </w:rPr>
        <w:t>6</w:t>
      </w:r>
      <w:r w:rsidRPr="00B664A9">
        <w:rPr>
          <w:rFonts w:ascii="Times New Roman" w:hAnsi="Times New Roman" w:cs="Times New Roman"/>
          <w:szCs w:val="22"/>
        </w:rPr>
        <w:t xml:space="preserve">. Immune related adverse events after propensity score matching </w:t>
      </w:r>
    </w:p>
    <w:p w14:paraId="27F96351" w14:textId="77777777" w:rsidR="00132380" w:rsidRPr="00B664A9" w:rsidRDefault="00132380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51"/>
        <w:gridCol w:w="2080"/>
        <w:gridCol w:w="2081"/>
        <w:gridCol w:w="2080"/>
        <w:gridCol w:w="2081"/>
        <w:gridCol w:w="2079"/>
      </w:tblGrid>
      <w:tr w:rsidR="00C66A2D" w:rsidRPr="00B664A9" w14:paraId="755406B1" w14:textId="77777777" w:rsidTr="00194B0A">
        <w:trPr>
          <w:trHeight w:val="267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D90B02" w14:textId="77777777" w:rsidR="00893A28" w:rsidRPr="00B664A9" w:rsidRDefault="00893A28" w:rsidP="001A438D">
            <w:pPr>
              <w:spacing w:line="240" w:lineRule="exact"/>
              <w:contextualSpacing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881C6E" w14:textId="596EECBA" w:rsidR="00893A28" w:rsidRPr="00B664A9" w:rsidRDefault="005B6928" w:rsidP="0013238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 xml:space="preserve">Abx (+) </w:t>
            </w:r>
            <w:r w:rsidR="00893A28" w:rsidRPr="00B664A9">
              <w:rPr>
                <w:rFonts w:ascii="Times New Roman" w:hAnsi="Times New Roman" w:cs="Times New Roman"/>
                <w:szCs w:val="22"/>
              </w:rPr>
              <w:t>(n</w:t>
            </w:r>
            <w:r w:rsidR="00C66A2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893A28" w:rsidRPr="00B664A9">
              <w:rPr>
                <w:rFonts w:ascii="Times New Roman" w:hAnsi="Times New Roman" w:cs="Times New Roman"/>
                <w:szCs w:val="22"/>
              </w:rPr>
              <w:t>=</w:t>
            </w:r>
            <w:r w:rsidR="00C66A2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893A28" w:rsidRPr="00B664A9">
              <w:rPr>
                <w:rFonts w:ascii="Times New Roman" w:hAnsi="Times New Roman" w:cs="Times New Roman"/>
                <w:szCs w:val="22"/>
              </w:rPr>
              <w:t>3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B74D21" w14:textId="3751B08E" w:rsidR="00893A28" w:rsidRPr="00B664A9" w:rsidRDefault="005B6928" w:rsidP="00132380">
            <w:pPr>
              <w:spacing w:line="240" w:lineRule="exact"/>
              <w:ind w:right="110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Abx (-)</w:t>
            </w:r>
            <w:r w:rsidR="00893A28" w:rsidRPr="00B664A9">
              <w:rPr>
                <w:rFonts w:ascii="Times New Roman" w:hAnsi="Times New Roman" w:cs="Times New Roman"/>
                <w:szCs w:val="22"/>
              </w:rPr>
              <w:t xml:space="preserve"> (n</w:t>
            </w:r>
            <w:r w:rsidR="00C66A2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893A28" w:rsidRPr="00B664A9">
              <w:rPr>
                <w:rFonts w:ascii="Times New Roman" w:hAnsi="Times New Roman" w:cs="Times New Roman"/>
                <w:szCs w:val="22"/>
              </w:rPr>
              <w:t>=</w:t>
            </w:r>
            <w:r w:rsidR="00C66A2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893A28" w:rsidRPr="00B664A9">
              <w:rPr>
                <w:rFonts w:ascii="Times New Roman" w:hAnsi="Times New Roman" w:cs="Times New Roman"/>
                <w:szCs w:val="22"/>
              </w:rPr>
              <w:t>31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16A20F" w14:textId="77777777" w:rsidR="00893A28" w:rsidRPr="00B664A9" w:rsidRDefault="00893A28" w:rsidP="0013238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66A2D" w:rsidRPr="00B664A9" w14:paraId="1913F7F7" w14:textId="77777777" w:rsidTr="00194B0A">
        <w:trPr>
          <w:trHeight w:val="267"/>
        </w:trPr>
        <w:tc>
          <w:tcPr>
            <w:tcW w:w="28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91AE36" w14:textId="77777777" w:rsidR="00893A28" w:rsidRPr="00B664A9" w:rsidRDefault="00893A28" w:rsidP="00132380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irA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D51578" w14:textId="77777777" w:rsidR="00893A28" w:rsidRPr="00B664A9" w:rsidRDefault="00893A28" w:rsidP="0013238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Grad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A5A436" w14:textId="77777777" w:rsidR="00893A28" w:rsidRPr="00B664A9" w:rsidRDefault="00893A28" w:rsidP="0013238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Grad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99A320" w14:textId="77777777" w:rsidR="00893A28" w:rsidRPr="00B664A9" w:rsidRDefault="00893A28" w:rsidP="0013238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C2C69" w:rsidRPr="00B664A9" w14:paraId="2FFA2E63" w14:textId="77777777" w:rsidTr="00194B0A">
        <w:trPr>
          <w:trHeight w:val="432"/>
        </w:trPr>
        <w:tc>
          <w:tcPr>
            <w:tcW w:w="28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E1C8371" w14:textId="77777777" w:rsidR="00E549D0" w:rsidRPr="00B664A9" w:rsidRDefault="00E549D0" w:rsidP="00132380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497C57" w14:textId="7AE473A4" w:rsidR="00E549D0" w:rsidRPr="00B664A9" w:rsidRDefault="00E549D0" w:rsidP="00561884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ny grade</w:t>
            </w:r>
            <w:r w:rsidR="00C66A2D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(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76B88E" w14:textId="29354607" w:rsidR="00E549D0" w:rsidRPr="00B664A9" w:rsidRDefault="00E549D0" w:rsidP="00561884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Grade</w:t>
            </w:r>
            <w:r w:rsidR="00C66A2D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&gt;</w:t>
            </w:r>
            <w:r w:rsidR="00C66A2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664A9">
              <w:rPr>
                <w:rFonts w:ascii="Times New Roman" w:hAnsi="Times New Roman" w:cs="Times New Roman"/>
                <w:szCs w:val="22"/>
              </w:rPr>
              <w:t>3</w:t>
            </w:r>
            <w:r w:rsidR="00C66A2D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(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194311" w14:textId="7BCC4026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ny grade</w:t>
            </w:r>
            <w:r w:rsidR="00C66A2D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(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E01CB8" w14:textId="65C5E830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Grade</w:t>
            </w:r>
            <w:r w:rsidR="00C66A2D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&gt;</w:t>
            </w:r>
            <w:r w:rsidR="00C66A2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664A9">
              <w:rPr>
                <w:rFonts w:ascii="Times New Roman" w:hAnsi="Times New Roman" w:cs="Times New Roman"/>
                <w:szCs w:val="22"/>
              </w:rPr>
              <w:t>3</w:t>
            </w:r>
            <w:r w:rsidR="00C66A2D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(%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BA6D26" w14:textId="6374FD8B" w:rsidR="00E549D0" w:rsidRPr="00B664A9" w:rsidRDefault="00E549D0" w:rsidP="0013238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0E1599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B664A9">
              <w:rPr>
                <w:rFonts w:ascii="Times New Roman" w:hAnsi="Times New Roman" w:cs="Times New Roman"/>
                <w:szCs w:val="22"/>
              </w:rPr>
              <w:t>-value</w:t>
            </w:r>
          </w:p>
        </w:tc>
      </w:tr>
      <w:tr w:rsidR="00C66A2D" w:rsidRPr="00B664A9" w14:paraId="656FCB00" w14:textId="77777777" w:rsidTr="00194B0A">
        <w:trPr>
          <w:trHeight w:val="267"/>
        </w:trPr>
        <w:tc>
          <w:tcPr>
            <w:tcW w:w="2814" w:type="dxa"/>
            <w:tcBorders>
              <w:top w:val="single" w:sz="4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1A5AEE" w14:textId="2D7A56A7" w:rsidR="00E549D0" w:rsidRPr="00B664A9" w:rsidRDefault="00E549D0" w:rsidP="00E549D0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Total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1F0346" w14:textId="495B03C2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8 (25.8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CD71B7" w14:textId="43AC0111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664A9">
              <w:rPr>
                <w:rFonts w:ascii="Times New Roman" w:hAnsi="Times New Roman" w:cs="Times New Roman"/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>9.7</w:t>
            </w:r>
            <w:r w:rsidRPr="00B664A9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9058CA" w14:textId="38B1CFFA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16 (54.8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AB1905" w14:textId="18848BC1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16 (54.8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EBB446" w14:textId="2FF22E1A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.037</w:t>
            </w:r>
          </w:p>
        </w:tc>
      </w:tr>
      <w:tr w:rsidR="008C2C69" w:rsidRPr="00B664A9" w14:paraId="5E7D0C0B" w14:textId="77777777" w:rsidTr="00194B0A">
        <w:trPr>
          <w:trHeight w:val="267"/>
        </w:trPr>
        <w:tc>
          <w:tcPr>
            <w:tcW w:w="2814" w:type="dxa"/>
            <w:tcBorders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45F78E" w14:textId="6C91CD75" w:rsidR="00E549D0" w:rsidRPr="00B664A9" w:rsidRDefault="00E549D0" w:rsidP="00E549D0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Interstitial pneumonia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36EAF6" w14:textId="30840155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5 (16.1)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E0D12E" w14:textId="5333EF12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664A9">
              <w:rPr>
                <w:rFonts w:ascii="Times New Roman" w:hAnsi="Times New Roman" w:cs="Times New Roman"/>
                <w:szCs w:val="22"/>
              </w:rPr>
              <w:t>(</w:t>
            </w:r>
            <w:r>
              <w:rPr>
                <w:rFonts w:ascii="Times New Roman" w:hAnsi="Times New Roman" w:cs="Times New Roman"/>
                <w:szCs w:val="22"/>
              </w:rPr>
              <w:t>9.7</w:t>
            </w:r>
            <w:r w:rsidRPr="00B664A9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C5CE8B" w14:textId="0A67738A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1 (3.2)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917580" w14:textId="3DC81B1F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1 (3.2)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558286" w14:textId="40C5519F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.086</w:t>
            </w:r>
          </w:p>
        </w:tc>
      </w:tr>
      <w:tr w:rsidR="00C66A2D" w:rsidRPr="00B664A9" w14:paraId="451B9AE8" w14:textId="77777777" w:rsidTr="008C2C69">
        <w:trPr>
          <w:trHeight w:val="267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274ADE" w14:textId="77777777" w:rsidR="00E549D0" w:rsidRPr="00B664A9" w:rsidRDefault="00E549D0" w:rsidP="00E549D0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Dermatiti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EF2BA9" w14:textId="40A1A1EF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1 (3.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0040CF" w14:textId="59027DFA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</w:t>
            </w:r>
            <w:r>
              <w:rPr>
                <w:rFonts w:ascii="Times New Roman" w:hAnsi="Times New Roman" w:cs="Times New Roman"/>
                <w:szCs w:val="22"/>
              </w:rPr>
              <w:t xml:space="preserve"> (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FDE627" w14:textId="43356350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4 (12.9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A992F1" w14:textId="3BC3E310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</w:t>
            </w:r>
            <w:r>
              <w:rPr>
                <w:rFonts w:ascii="Times New Roman" w:hAnsi="Times New Roman" w:cs="Times New Roman"/>
                <w:szCs w:val="22"/>
              </w:rPr>
              <w:t xml:space="preserve"> (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76F82C" w14:textId="77777777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.162</w:t>
            </w:r>
          </w:p>
        </w:tc>
      </w:tr>
      <w:tr w:rsidR="00E549D0" w:rsidRPr="00B664A9" w14:paraId="15832690" w14:textId="77777777" w:rsidTr="008C2C69">
        <w:trPr>
          <w:trHeight w:val="267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1297D6" w14:textId="77777777" w:rsidR="00E549D0" w:rsidRPr="00B664A9" w:rsidRDefault="00E549D0" w:rsidP="00E549D0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Hypothyroidis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4432F4" w14:textId="65DD418D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991138" w14:textId="11F49C08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4AF7D0" w14:textId="58AD5310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4 (12.9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EB29FF" w14:textId="186E78DF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B713E7" w14:textId="77777777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.039</w:t>
            </w:r>
          </w:p>
        </w:tc>
      </w:tr>
      <w:tr w:rsidR="00E549D0" w:rsidRPr="00B664A9" w14:paraId="08EEC339" w14:textId="77777777" w:rsidTr="008C2C69">
        <w:trPr>
          <w:trHeight w:val="267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6B2B24" w14:textId="77777777" w:rsidR="00E549D0" w:rsidRPr="00B664A9" w:rsidRDefault="00E549D0" w:rsidP="00E549D0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Myositi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18AD50" w14:textId="55ABE07B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1 (3.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A6D538" w14:textId="44CEC485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B664A9">
              <w:rPr>
                <w:rFonts w:ascii="Times New Roman" w:hAnsi="Times New Roman" w:cs="Times New Roman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Cs w:val="22"/>
              </w:rPr>
              <w:t>0.0</w:t>
            </w:r>
            <w:r w:rsidRPr="00B664A9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322043" w14:textId="2B1FB871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6CCF98" w14:textId="1C829EBA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B664A9">
              <w:rPr>
                <w:rFonts w:ascii="Times New Roman" w:hAnsi="Times New Roman" w:cs="Times New Roman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Cs w:val="22"/>
              </w:rPr>
              <w:t>0.0</w:t>
            </w:r>
            <w:r w:rsidRPr="00B664A9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4CBE3" w14:textId="77777777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.313</w:t>
            </w:r>
          </w:p>
        </w:tc>
      </w:tr>
      <w:tr w:rsidR="008C2C69" w:rsidRPr="00B664A9" w14:paraId="1B01E352" w14:textId="77777777" w:rsidTr="008C2C69">
        <w:trPr>
          <w:trHeight w:val="267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C409A5" w14:textId="77777777" w:rsidR="00E549D0" w:rsidRPr="00B664A9" w:rsidRDefault="00E549D0" w:rsidP="00E549D0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Arthriti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222E9E" w14:textId="65890B6E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1 (3.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DFD5EC" w14:textId="43B58AC9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B664A9">
              <w:rPr>
                <w:rFonts w:ascii="Times New Roman" w:hAnsi="Times New Roman" w:cs="Times New Roman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Cs w:val="22"/>
              </w:rPr>
              <w:t>0.0</w:t>
            </w:r>
            <w:r w:rsidRPr="00B664A9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A1651A" w14:textId="26322FB5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1 (3.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32ED0A" w14:textId="32A3E997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B664A9">
              <w:rPr>
                <w:rFonts w:ascii="Times New Roman" w:hAnsi="Times New Roman" w:cs="Times New Roman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Cs w:val="22"/>
              </w:rPr>
              <w:t>0.0</w:t>
            </w:r>
            <w:r w:rsidRPr="00B664A9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BC6F2D" w14:textId="77777777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1.0</w:t>
            </w:r>
          </w:p>
        </w:tc>
      </w:tr>
      <w:tr w:rsidR="008C2C69" w:rsidRPr="00B664A9" w14:paraId="5F5B65BA" w14:textId="77777777" w:rsidTr="008C2C69">
        <w:trPr>
          <w:trHeight w:val="253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7A8FB1" w14:textId="77777777" w:rsidR="00E549D0" w:rsidRPr="00B664A9" w:rsidRDefault="00E549D0" w:rsidP="0063511C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Coliti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376E40" w14:textId="6FD2CCF6" w:rsidR="00E549D0" w:rsidRPr="00B664A9" w:rsidRDefault="00E549D0" w:rsidP="0063511C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872FB7" w14:textId="22A971BC" w:rsidR="00E549D0" w:rsidRPr="00B664A9" w:rsidRDefault="00E549D0" w:rsidP="0063511C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45ECD8" w14:textId="544B41A1" w:rsidR="00E549D0" w:rsidRPr="00B664A9" w:rsidRDefault="00E549D0" w:rsidP="0063511C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1 (3.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02C6F9" w14:textId="10D2228C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1 (3.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982F4C" w14:textId="77777777" w:rsidR="00E549D0" w:rsidRPr="00B664A9" w:rsidRDefault="00E549D0" w:rsidP="0063511C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.313</w:t>
            </w:r>
          </w:p>
        </w:tc>
      </w:tr>
      <w:tr w:rsidR="00C66A2D" w:rsidRPr="00B664A9" w14:paraId="74AECDCC" w14:textId="77777777" w:rsidTr="008C2C69">
        <w:trPr>
          <w:trHeight w:val="267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A78CB" w14:textId="77777777" w:rsidR="00E549D0" w:rsidRPr="00B664A9" w:rsidRDefault="00E549D0" w:rsidP="00E549D0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Hypopituitaris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880952" w14:textId="034BF1E1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45C23F" w14:textId="29A26D72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78C013" w14:textId="5D4B6C11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4 (12.9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235B06" w14:textId="22F9E185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67C9A0" w14:textId="77777777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.039</w:t>
            </w:r>
          </w:p>
        </w:tc>
      </w:tr>
      <w:tr w:rsidR="00C66A2D" w:rsidRPr="00B664A9" w14:paraId="39992EB8" w14:textId="77777777" w:rsidTr="008C2C69">
        <w:trPr>
          <w:trHeight w:val="267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1A00AB" w14:textId="18413296" w:rsidR="00E549D0" w:rsidRPr="00B664A9" w:rsidRDefault="00E549D0" w:rsidP="00E549D0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Hypoadrenalis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45A229" w14:textId="52C92587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5B38ED" w14:textId="53CFFE87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59E2F3" w14:textId="3CABDA64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1 (3.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4C320C" w14:textId="2208D794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28F058" w14:textId="77777777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.313</w:t>
            </w:r>
          </w:p>
        </w:tc>
      </w:tr>
      <w:tr w:rsidR="00C66A2D" w:rsidRPr="00B664A9" w14:paraId="25B44620" w14:textId="77777777" w:rsidTr="008C2C69">
        <w:trPr>
          <w:trHeight w:val="282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A21F03" w14:textId="77777777" w:rsidR="00E549D0" w:rsidRPr="00B664A9" w:rsidRDefault="00E549D0" w:rsidP="0063511C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Type 1 diabetes mellit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D3B6A3" w14:textId="7CBA2621" w:rsidR="00E549D0" w:rsidRPr="00B664A9" w:rsidRDefault="00E549D0" w:rsidP="0063511C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4DC69B" w14:textId="3E052184" w:rsidR="00E549D0" w:rsidRPr="00B664A9" w:rsidRDefault="00E549D0" w:rsidP="0063511C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 (0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2A29AE" w14:textId="3F3E8682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1 (3.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94BB75" w14:textId="2EC1A013" w:rsidR="00E549D0" w:rsidRPr="00B664A9" w:rsidRDefault="00E549D0" w:rsidP="00E549D0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 w:rsidRPr="00B664A9">
              <w:rPr>
                <w:rFonts w:ascii="Times New Roman" w:hAnsi="Times New Roman" w:cs="Times New Roman"/>
                <w:szCs w:val="22"/>
              </w:rPr>
              <w:t xml:space="preserve"> (3.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E83133" w14:textId="77777777" w:rsidR="00E549D0" w:rsidRPr="00B664A9" w:rsidRDefault="00E549D0" w:rsidP="0063511C">
            <w:pPr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>0.313</w:t>
            </w:r>
          </w:p>
        </w:tc>
      </w:tr>
      <w:tr w:rsidR="00E549D0" w:rsidRPr="00B664A9" w14:paraId="019DFBFF" w14:textId="77777777" w:rsidTr="008C2C69">
        <w:trPr>
          <w:trHeight w:val="267"/>
        </w:trPr>
        <w:tc>
          <w:tcPr>
            <w:tcW w:w="2155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242B4D" w14:textId="6F12456B" w:rsidR="00893A28" w:rsidRPr="00B664A9" w:rsidRDefault="005B6928" w:rsidP="001A438D">
            <w:pPr>
              <w:spacing w:line="240" w:lineRule="exact"/>
              <w:contextualSpacing/>
              <w:rPr>
                <w:rFonts w:ascii="Times New Roman" w:hAnsi="Times New Roman" w:cs="Times New Roman"/>
                <w:szCs w:val="22"/>
              </w:rPr>
            </w:pPr>
            <w:r w:rsidRPr="00B664A9">
              <w:rPr>
                <w:rFonts w:ascii="Times New Roman" w:hAnsi="Times New Roman" w:cs="Times New Roman"/>
                <w:szCs w:val="22"/>
              </w:rPr>
              <w:t xml:space="preserve">Abx, antibiotics; </w:t>
            </w:r>
            <w:r w:rsidR="00893A28" w:rsidRPr="00B664A9">
              <w:rPr>
                <w:rFonts w:ascii="Times New Roman" w:hAnsi="Times New Roman" w:cs="Times New Roman"/>
                <w:szCs w:val="22"/>
              </w:rPr>
              <w:t>irAE, immune related adverse events</w:t>
            </w:r>
          </w:p>
        </w:tc>
      </w:tr>
    </w:tbl>
    <w:p w14:paraId="3ACF97BD" w14:textId="77777777" w:rsidR="00C36F63" w:rsidRPr="00B664A9" w:rsidRDefault="00C36F63" w:rsidP="001A438D">
      <w:pPr>
        <w:spacing w:line="240" w:lineRule="exact"/>
        <w:contextualSpacing/>
        <w:rPr>
          <w:rFonts w:ascii="Times New Roman" w:hAnsi="Times New Roman" w:cs="Times New Roman"/>
          <w:szCs w:val="22"/>
        </w:rPr>
      </w:pPr>
    </w:p>
    <w:sectPr w:rsidR="00C36F63" w:rsidRPr="00B664A9" w:rsidSect="001A438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C77DE2" w14:textId="77777777" w:rsidR="00000296" w:rsidRDefault="00000296" w:rsidP="00562955">
      <w:pPr>
        <w:spacing w:after="0" w:line="240" w:lineRule="auto"/>
      </w:pPr>
      <w:r>
        <w:separator/>
      </w:r>
    </w:p>
  </w:endnote>
  <w:endnote w:type="continuationSeparator" w:id="0">
    <w:p w14:paraId="4E7D2366" w14:textId="77777777" w:rsidR="00000296" w:rsidRDefault="00000296" w:rsidP="00562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C9A881" w14:textId="77777777" w:rsidR="00000296" w:rsidRDefault="00000296" w:rsidP="00562955">
      <w:pPr>
        <w:spacing w:after="0" w:line="240" w:lineRule="auto"/>
      </w:pPr>
      <w:r>
        <w:separator/>
      </w:r>
    </w:p>
  </w:footnote>
  <w:footnote w:type="continuationSeparator" w:id="0">
    <w:p w14:paraId="41D2347C" w14:textId="77777777" w:rsidR="00000296" w:rsidRDefault="00000296" w:rsidP="005629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7D5"/>
    <w:rsid w:val="00000248"/>
    <w:rsid w:val="00000296"/>
    <w:rsid w:val="000059B9"/>
    <w:rsid w:val="00005DC6"/>
    <w:rsid w:val="00005EED"/>
    <w:rsid w:val="00012F4F"/>
    <w:rsid w:val="00013536"/>
    <w:rsid w:val="00013567"/>
    <w:rsid w:val="000177A8"/>
    <w:rsid w:val="00020804"/>
    <w:rsid w:val="00023B23"/>
    <w:rsid w:val="00032143"/>
    <w:rsid w:val="00032988"/>
    <w:rsid w:val="00033E1D"/>
    <w:rsid w:val="00034106"/>
    <w:rsid w:val="00041BB4"/>
    <w:rsid w:val="00042BFC"/>
    <w:rsid w:val="00051AF5"/>
    <w:rsid w:val="00051BCC"/>
    <w:rsid w:val="0005671B"/>
    <w:rsid w:val="000606D8"/>
    <w:rsid w:val="00063BCD"/>
    <w:rsid w:val="00067B3B"/>
    <w:rsid w:val="0007149C"/>
    <w:rsid w:val="00075DB2"/>
    <w:rsid w:val="00076086"/>
    <w:rsid w:val="00082308"/>
    <w:rsid w:val="000823E0"/>
    <w:rsid w:val="00082DFF"/>
    <w:rsid w:val="000834CB"/>
    <w:rsid w:val="00083CCE"/>
    <w:rsid w:val="0008427E"/>
    <w:rsid w:val="000858E7"/>
    <w:rsid w:val="000858EE"/>
    <w:rsid w:val="00087038"/>
    <w:rsid w:val="000871A2"/>
    <w:rsid w:val="000877DC"/>
    <w:rsid w:val="00092FA2"/>
    <w:rsid w:val="00095D59"/>
    <w:rsid w:val="000A0AD3"/>
    <w:rsid w:val="000A1108"/>
    <w:rsid w:val="000A5E7D"/>
    <w:rsid w:val="000A7541"/>
    <w:rsid w:val="000A7A73"/>
    <w:rsid w:val="000B0667"/>
    <w:rsid w:val="000C609D"/>
    <w:rsid w:val="000C615A"/>
    <w:rsid w:val="000C65E3"/>
    <w:rsid w:val="000D2386"/>
    <w:rsid w:val="000D261E"/>
    <w:rsid w:val="000E1599"/>
    <w:rsid w:val="000E5580"/>
    <w:rsid w:val="000E7893"/>
    <w:rsid w:val="00101252"/>
    <w:rsid w:val="001025B2"/>
    <w:rsid w:val="0010260E"/>
    <w:rsid w:val="0011164B"/>
    <w:rsid w:val="00112CB4"/>
    <w:rsid w:val="001170CB"/>
    <w:rsid w:val="00127166"/>
    <w:rsid w:val="00131D07"/>
    <w:rsid w:val="00132380"/>
    <w:rsid w:val="00136A57"/>
    <w:rsid w:val="00141C8B"/>
    <w:rsid w:val="00144D8A"/>
    <w:rsid w:val="00156E4A"/>
    <w:rsid w:val="001620A0"/>
    <w:rsid w:val="00163459"/>
    <w:rsid w:val="001715B8"/>
    <w:rsid w:val="001723F9"/>
    <w:rsid w:val="00173C61"/>
    <w:rsid w:val="001741DE"/>
    <w:rsid w:val="001752DC"/>
    <w:rsid w:val="00177AA8"/>
    <w:rsid w:val="00181AC5"/>
    <w:rsid w:val="00193F2F"/>
    <w:rsid w:val="00194B0A"/>
    <w:rsid w:val="00194D03"/>
    <w:rsid w:val="00194F01"/>
    <w:rsid w:val="001A1AF4"/>
    <w:rsid w:val="001A32CB"/>
    <w:rsid w:val="001A4370"/>
    <w:rsid w:val="001A438D"/>
    <w:rsid w:val="001A63FF"/>
    <w:rsid w:val="001A76AE"/>
    <w:rsid w:val="001B0041"/>
    <w:rsid w:val="001B2594"/>
    <w:rsid w:val="001B2C3B"/>
    <w:rsid w:val="001B37EC"/>
    <w:rsid w:val="001B3C0C"/>
    <w:rsid w:val="001B4BA0"/>
    <w:rsid w:val="001C5A23"/>
    <w:rsid w:val="001C7464"/>
    <w:rsid w:val="001E07DB"/>
    <w:rsid w:val="001E109E"/>
    <w:rsid w:val="001E2FBB"/>
    <w:rsid w:val="001E3446"/>
    <w:rsid w:val="001E7090"/>
    <w:rsid w:val="001E748A"/>
    <w:rsid w:val="001F0750"/>
    <w:rsid w:val="001F6D57"/>
    <w:rsid w:val="0020357F"/>
    <w:rsid w:val="00205B09"/>
    <w:rsid w:val="00207A78"/>
    <w:rsid w:val="00211051"/>
    <w:rsid w:val="0021467F"/>
    <w:rsid w:val="00217A9A"/>
    <w:rsid w:val="00220CFE"/>
    <w:rsid w:val="00221FA6"/>
    <w:rsid w:val="00223B00"/>
    <w:rsid w:val="00227FE8"/>
    <w:rsid w:val="00230498"/>
    <w:rsid w:val="0023578F"/>
    <w:rsid w:val="00235C7F"/>
    <w:rsid w:val="00241E5D"/>
    <w:rsid w:val="00244116"/>
    <w:rsid w:val="00245B2B"/>
    <w:rsid w:val="002472D7"/>
    <w:rsid w:val="00247A7F"/>
    <w:rsid w:val="00247EFE"/>
    <w:rsid w:val="0025202C"/>
    <w:rsid w:val="00252CFF"/>
    <w:rsid w:val="00252E14"/>
    <w:rsid w:val="0026569C"/>
    <w:rsid w:val="00267A1C"/>
    <w:rsid w:val="002720A7"/>
    <w:rsid w:val="002722EF"/>
    <w:rsid w:val="00275406"/>
    <w:rsid w:val="00280D9B"/>
    <w:rsid w:val="00282AB8"/>
    <w:rsid w:val="00286BDE"/>
    <w:rsid w:val="002908AD"/>
    <w:rsid w:val="00290919"/>
    <w:rsid w:val="002975D0"/>
    <w:rsid w:val="002A3487"/>
    <w:rsid w:val="002A6D20"/>
    <w:rsid w:val="002B37CB"/>
    <w:rsid w:val="002B6E61"/>
    <w:rsid w:val="002B70CC"/>
    <w:rsid w:val="002B741F"/>
    <w:rsid w:val="002C2492"/>
    <w:rsid w:val="002C3B2E"/>
    <w:rsid w:val="002D21F8"/>
    <w:rsid w:val="002D2EA8"/>
    <w:rsid w:val="002E0081"/>
    <w:rsid w:val="002E21A9"/>
    <w:rsid w:val="002E593E"/>
    <w:rsid w:val="002E64F8"/>
    <w:rsid w:val="002F03C4"/>
    <w:rsid w:val="002F0709"/>
    <w:rsid w:val="002F1AD7"/>
    <w:rsid w:val="002F4994"/>
    <w:rsid w:val="002F6905"/>
    <w:rsid w:val="00302C66"/>
    <w:rsid w:val="00304C7A"/>
    <w:rsid w:val="003065B3"/>
    <w:rsid w:val="003165D0"/>
    <w:rsid w:val="00320457"/>
    <w:rsid w:val="00322061"/>
    <w:rsid w:val="00322EE4"/>
    <w:rsid w:val="00325D60"/>
    <w:rsid w:val="003276B1"/>
    <w:rsid w:val="003312C6"/>
    <w:rsid w:val="0033175B"/>
    <w:rsid w:val="00332FE0"/>
    <w:rsid w:val="00333268"/>
    <w:rsid w:val="003349FA"/>
    <w:rsid w:val="00335862"/>
    <w:rsid w:val="00336507"/>
    <w:rsid w:val="003432D5"/>
    <w:rsid w:val="003437AB"/>
    <w:rsid w:val="0035159E"/>
    <w:rsid w:val="00357C76"/>
    <w:rsid w:val="003623C2"/>
    <w:rsid w:val="003628BA"/>
    <w:rsid w:val="00370BFD"/>
    <w:rsid w:val="00372017"/>
    <w:rsid w:val="00372D17"/>
    <w:rsid w:val="00377144"/>
    <w:rsid w:val="00377AC8"/>
    <w:rsid w:val="00381AEA"/>
    <w:rsid w:val="00385B52"/>
    <w:rsid w:val="003863E5"/>
    <w:rsid w:val="003868C5"/>
    <w:rsid w:val="0038714D"/>
    <w:rsid w:val="00390F7A"/>
    <w:rsid w:val="00397204"/>
    <w:rsid w:val="003A09FF"/>
    <w:rsid w:val="003A1C6E"/>
    <w:rsid w:val="003A5D3C"/>
    <w:rsid w:val="003A6AD7"/>
    <w:rsid w:val="003A78FF"/>
    <w:rsid w:val="003B3FB4"/>
    <w:rsid w:val="003B5B47"/>
    <w:rsid w:val="003B6069"/>
    <w:rsid w:val="003C2C23"/>
    <w:rsid w:val="003C57AE"/>
    <w:rsid w:val="003D0239"/>
    <w:rsid w:val="003E287A"/>
    <w:rsid w:val="003E78F9"/>
    <w:rsid w:val="003F024E"/>
    <w:rsid w:val="003F033E"/>
    <w:rsid w:val="003F614B"/>
    <w:rsid w:val="003F7853"/>
    <w:rsid w:val="003F7DFB"/>
    <w:rsid w:val="00400EEE"/>
    <w:rsid w:val="004011F4"/>
    <w:rsid w:val="00402984"/>
    <w:rsid w:val="00405201"/>
    <w:rsid w:val="00414C49"/>
    <w:rsid w:val="00415828"/>
    <w:rsid w:val="0041714A"/>
    <w:rsid w:val="0042356B"/>
    <w:rsid w:val="00424691"/>
    <w:rsid w:val="00424C91"/>
    <w:rsid w:val="00425973"/>
    <w:rsid w:val="00431B72"/>
    <w:rsid w:val="00433612"/>
    <w:rsid w:val="00446BB3"/>
    <w:rsid w:val="0044793E"/>
    <w:rsid w:val="004547C7"/>
    <w:rsid w:val="0045570F"/>
    <w:rsid w:val="00460458"/>
    <w:rsid w:val="00460CB9"/>
    <w:rsid w:val="00461FBC"/>
    <w:rsid w:val="00465D01"/>
    <w:rsid w:val="00476ED3"/>
    <w:rsid w:val="004825C2"/>
    <w:rsid w:val="004827BA"/>
    <w:rsid w:val="004846C5"/>
    <w:rsid w:val="0049019D"/>
    <w:rsid w:val="00491EC4"/>
    <w:rsid w:val="004938DF"/>
    <w:rsid w:val="0049395F"/>
    <w:rsid w:val="00495EF9"/>
    <w:rsid w:val="004A6864"/>
    <w:rsid w:val="004A7C5C"/>
    <w:rsid w:val="004B3A6F"/>
    <w:rsid w:val="004B6F56"/>
    <w:rsid w:val="004C0A1C"/>
    <w:rsid w:val="004C68BE"/>
    <w:rsid w:val="004C68EC"/>
    <w:rsid w:val="004D0236"/>
    <w:rsid w:val="004D1CE8"/>
    <w:rsid w:val="004D37BD"/>
    <w:rsid w:val="004E6A44"/>
    <w:rsid w:val="004F1BDA"/>
    <w:rsid w:val="004F2DDD"/>
    <w:rsid w:val="004F40A0"/>
    <w:rsid w:val="004F4435"/>
    <w:rsid w:val="005023AC"/>
    <w:rsid w:val="005065F4"/>
    <w:rsid w:val="0051068E"/>
    <w:rsid w:val="00516CCF"/>
    <w:rsid w:val="00517E77"/>
    <w:rsid w:val="00523C9B"/>
    <w:rsid w:val="005309C9"/>
    <w:rsid w:val="00533373"/>
    <w:rsid w:val="005370AD"/>
    <w:rsid w:val="00540821"/>
    <w:rsid w:val="00540A9E"/>
    <w:rsid w:val="00544A2C"/>
    <w:rsid w:val="00544BC6"/>
    <w:rsid w:val="0054636E"/>
    <w:rsid w:val="00550D2D"/>
    <w:rsid w:val="005524CF"/>
    <w:rsid w:val="0055552E"/>
    <w:rsid w:val="0055566D"/>
    <w:rsid w:val="00556EFD"/>
    <w:rsid w:val="00560A6F"/>
    <w:rsid w:val="00561884"/>
    <w:rsid w:val="00562955"/>
    <w:rsid w:val="00565A0A"/>
    <w:rsid w:val="00566C13"/>
    <w:rsid w:val="0057186F"/>
    <w:rsid w:val="00576170"/>
    <w:rsid w:val="005761BB"/>
    <w:rsid w:val="005771A2"/>
    <w:rsid w:val="00585157"/>
    <w:rsid w:val="00591946"/>
    <w:rsid w:val="00592604"/>
    <w:rsid w:val="0059488D"/>
    <w:rsid w:val="005A2837"/>
    <w:rsid w:val="005B39F0"/>
    <w:rsid w:val="005B41B3"/>
    <w:rsid w:val="005B4DF0"/>
    <w:rsid w:val="005B640C"/>
    <w:rsid w:val="005B6928"/>
    <w:rsid w:val="005B719A"/>
    <w:rsid w:val="005C2055"/>
    <w:rsid w:val="005D265E"/>
    <w:rsid w:val="005D48E8"/>
    <w:rsid w:val="005E3922"/>
    <w:rsid w:val="005E3B4C"/>
    <w:rsid w:val="005F5F5A"/>
    <w:rsid w:val="00600F16"/>
    <w:rsid w:val="00602255"/>
    <w:rsid w:val="00604C7B"/>
    <w:rsid w:val="006051A3"/>
    <w:rsid w:val="00606998"/>
    <w:rsid w:val="0061022D"/>
    <w:rsid w:val="00612479"/>
    <w:rsid w:val="00624A6A"/>
    <w:rsid w:val="0062557C"/>
    <w:rsid w:val="00626896"/>
    <w:rsid w:val="0063442F"/>
    <w:rsid w:val="0063511C"/>
    <w:rsid w:val="00641DB1"/>
    <w:rsid w:val="006432BB"/>
    <w:rsid w:val="00643FED"/>
    <w:rsid w:val="00647837"/>
    <w:rsid w:val="0065504B"/>
    <w:rsid w:val="006560AF"/>
    <w:rsid w:val="0066337A"/>
    <w:rsid w:val="0067000B"/>
    <w:rsid w:val="0067023E"/>
    <w:rsid w:val="00670382"/>
    <w:rsid w:val="00674484"/>
    <w:rsid w:val="0067559F"/>
    <w:rsid w:val="0068039A"/>
    <w:rsid w:val="0069690B"/>
    <w:rsid w:val="006A1E6B"/>
    <w:rsid w:val="006B0B89"/>
    <w:rsid w:val="006B2442"/>
    <w:rsid w:val="006B3BBD"/>
    <w:rsid w:val="006B652A"/>
    <w:rsid w:val="006B74A2"/>
    <w:rsid w:val="006D0ABE"/>
    <w:rsid w:val="006E016C"/>
    <w:rsid w:val="006E0817"/>
    <w:rsid w:val="006E2357"/>
    <w:rsid w:val="006E4418"/>
    <w:rsid w:val="006E6374"/>
    <w:rsid w:val="006E7C9C"/>
    <w:rsid w:val="006F1A48"/>
    <w:rsid w:val="006F681A"/>
    <w:rsid w:val="006F7800"/>
    <w:rsid w:val="0070118C"/>
    <w:rsid w:val="00701824"/>
    <w:rsid w:val="00704F69"/>
    <w:rsid w:val="00705F00"/>
    <w:rsid w:val="007127D1"/>
    <w:rsid w:val="00715B84"/>
    <w:rsid w:val="00722D8F"/>
    <w:rsid w:val="00722D93"/>
    <w:rsid w:val="00727A6C"/>
    <w:rsid w:val="00730B97"/>
    <w:rsid w:val="00735119"/>
    <w:rsid w:val="0073769B"/>
    <w:rsid w:val="00740F77"/>
    <w:rsid w:val="00745AA2"/>
    <w:rsid w:val="00745B3D"/>
    <w:rsid w:val="00745EAE"/>
    <w:rsid w:val="00752C5D"/>
    <w:rsid w:val="00756706"/>
    <w:rsid w:val="00762E7D"/>
    <w:rsid w:val="0076417E"/>
    <w:rsid w:val="007651AB"/>
    <w:rsid w:val="0077378E"/>
    <w:rsid w:val="0077480B"/>
    <w:rsid w:val="007869FA"/>
    <w:rsid w:val="00793525"/>
    <w:rsid w:val="007A10B7"/>
    <w:rsid w:val="007A30F2"/>
    <w:rsid w:val="007A78F4"/>
    <w:rsid w:val="007B1748"/>
    <w:rsid w:val="007B40B9"/>
    <w:rsid w:val="007B4630"/>
    <w:rsid w:val="007B7934"/>
    <w:rsid w:val="007C25EA"/>
    <w:rsid w:val="007C4FF3"/>
    <w:rsid w:val="007D0F96"/>
    <w:rsid w:val="007D2967"/>
    <w:rsid w:val="007D2FF6"/>
    <w:rsid w:val="007D31F6"/>
    <w:rsid w:val="007E04DC"/>
    <w:rsid w:val="007E3FC8"/>
    <w:rsid w:val="007E4C63"/>
    <w:rsid w:val="007F07FF"/>
    <w:rsid w:val="007F502A"/>
    <w:rsid w:val="007F545D"/>
    <w:rsid w:val="0080770A"/>
    <w:rsid w:val="008131A3"/>
    <w:rsid w:val="0081423F"/>
    <w:rsid w:val="0081454D"/>
    <w:rsid w:val="00814704"/>
    <w:rsid w:val="00815766"/>
    <w:rsid w:val="00817F78"/>
    <w:rsid w:val="0082072F"/>
    <w:rsid w:val="00820FCD"/>
    <w:rsid w:val="00822B8B"/>
    <w:rsid w:val="00823AAA"/>
    <w:rsid w:val="00825267"/>
    <w:rsid w:val="00827728"/>
    <w:rsid w:val="00835F5E"/>
    <w:rsid w:val="008409F6"/>
    <w:rsid w:val="00842041"/>
    <w:rsid w:val="00843C80"/>
    <w:rsid w:val="0086177E"/>
    <w:rsid w:val="00862ADF"/>
    <w:rsid w:val="008644ED"/>
    <w:rsid w:val="00877A3A"/>
    <w:rsid w:val="00882039"/>
    <w:rsid w:val="00883064"/>
    <w:rsid w:val="00893A28"/>
    <w:rsid w:val="00893CB1"/>
    <w:rsid w:val="0089444A"/>
    <w:rsid w:val="00894959"/>
    <w:rsid w:val="00894C69"/>
    <w:rsid w:val="00897A7F"/>
    <w:rsid w:val="008A429F"/>
    <w:rsid w:val="008A4449"/>
    <w:rsid w:val="008A65E3"/>
    <w:rsid w:val="008B3857"/>
    <w:rsid w:val="008B386E"/>
    <w:rsid w:val="008C00A3"/>
    <w:rsid w:val="008C2C69"/>
    <w:rsid w:val="008C3D4D"/>
    <w:rsid w:val="008C3DD6"/>
    <w:rsid w:val="008C4EB0"/>
    <w:rsid w:val="008D0587"/>
    <w:rsid w:val="008D5D07"/>
    <w:rsid w:val="008D6858"/>
    <w:rsid w:val="008E1166"/>
    <w:rsid w:val="008E7AF9"/>
    <w:rsid w:val="008F01D7"/>
    <w:rsid w:val="00900B64"/>
    <w:rsid w:val="00903000"/>
    <w:rsid w:val="00903B08"/>
    <w:rsid w:val="00904D34"/>
    <w:rsid w:val="00906783"/>
    <w:rsid w:val="00911C23"/>
    <w:rsid w:val="009172DA"/>
    <w:rsid w:val="0092272E"/>
    <w:rsid w:val="0092282F"/>
    <w:rsid w:val="009233EF"/>
    <w:rsid w:val="009245D4"/>
    <w:rsid w:val="00936AD9"/>
    <w:rsid w:val="009400AF"/>
    <w:rsid w:val="009402E0"/>
    <w:rsid w:val="009451E2"/>
    <w:rsid w:val="00946AC6"/>
    <w:rsid w:val="009658EE"/>
    <w:rsid w:val="00965F93"/>
    <w:rsid w:val="00967AEA"/>
    <w:rsid w:val="00971674"/>
    <w:rsid w:val="00972BF0"/>
    <w:rsid w:val="00973586"/>
    <w:rsid w:val="009743B7"/>
    <w:rsid w:val="00976CD6"/>
    <w:rsid w:val="00977B5C"/>
    <w:rsid w:val="00993E71"/>
    <w:rsid w:val="0099708F"/>
    <w:rsid w:val="009A63FD"/>
    <w:rsid w:val="009A7FF4"/>
    <w:rsid w:val="009B0A0C"/>
    <w:rsid w:val="009B35F7"/>
    <w:rsid w:val="009B407C"/>
    <w:rsid w:val="009B52FA"/>
    <w:rsid w:val="009D250D"/>
    <w:rsid w:val="009E0CCD"/>
    <w:rsid w:val="009E7DD8"/>
    <w:rsid w:val="009F5E26"/>
    <w:rsid w:val="009F7FC5"/>
    <w:rsid w:val="00A00CC8"/>
    <w:rsid w:val="00A03C49"/>
    <w:rsid w:val="00A06BE3"/>
    <w:rsid w:val="00A072A8"/>
    <w:rsid w:val="00A07D5C"/>
    <w:rsid w:val="00A11BE1"/>
    <w:rsid w:val="00A12A54"/>
    <w:rsid w:val="00A12FBD"/>
    <w:rsid w:val="00A13055"/>
    <w:rsid w:val="00A13EAC"/>
    <w:rsid w:val="00A14DE6"/>
    <w:rsid w:val="00A16D20"/>
    <w:rsid w:val="00A2026B"/>
    <w:rsid w:val="00A21EB0"/>
    <w:rsid w:val="00A2212F"/>
    <w:rsid w:val="00A22C7E"/>
    <w:rsid w:val="00A2346D"/>
    <w:rsid w:val="00A32C92"/>
    <w:rsid w:val="00A3589F"/>
    <w:rsid w:val="00A43E7E"/>
    <w:rsid w:val="00A4448A"/>
    <w:rsid w:val="00A44E5A"/>
    <w:rsid w:val="00A469A0"/>
    <w:rsid w:val="00A5223C"/>
    <w:rsid w:val="00A522BB"/>
    <w:rsid w:val="00A6000D"/>
    <w:rsid w:val="00A60C7A"/>
    <w:rsid w:val="00A616C6"/>
    <w:rsid w:val="00A64A28"/>
    <w:rsid w:val="00A72414"/>
    <w:rsid w:val="00A72A9B"/>
    <w:rsid w:val="00A82BC3"/>
    <w:rsid w:val="00A84787"/>
    <w:rsid w:val="00A8775B"/>
    <w:rsid w:val="00A90B95"/>
    <w:rsid w:val="00A9467D"/>
    <w:rsid w:val="00A956E6"/>
    <w:rsid w:val="00AA1B59"/>
    <w:rsid w:val="00AA251D"/>
    <w:rsid w:val="00AA2571"/>
    <w:rsid w:val="00AB0250"/>
    <w:rsid w:val="00AB066D"/>
    <w:rsid w:val="00AB4657"/>
    <w:rsid w:val="00AB47E3"/>
    <w:rsid w:val="00AC112A"/>
    <w:rsid w:val="00AC1F37"/>
    <w:rsid w:val="00AC45CD"/>
    <w:rsid w:val="00AC5077"/>
    <w:rsid w:val="00AC52F2"/>
    <w:rsid w:val="00AC7281"/>
    <w:rsid w:val="00AD3183"/>
    <w:rsid w:val="00AD5042"/>
    <w:rsid w:val="00AD7919"/>
    <w:rsid w:val="00AD79C1"/>
    <w:rsid w:val="00AE0E39"/>
    <w:rsid w:val="00AE0ED7"/>
    <w:rsid w:val="00AE22EC"/>
    <w:rsid w:val="00AE2417"/>
    <w:rsid w:val="00AE536D"/>
    <w:rsid w:val="00AE5C2D"/>
    <w:rsid w:val="00AE703C"/>
    <w:rsid w:val="00AF789A"/>
    <w:rsid w:val="00B017CC"/>
    <w:rsid w:val="00B03E42"/>
    <w:rsid w:val="00B041BE"/>
    <w:rsid w:val="00B102D4"/>
    <w:rsid w:val="00B10EFD"/>
    <w:rsid w:val="00B11157"/>
    <w:rsid w:val="00B114C3"/>
    <w:rsid w:val="00B11BAE"/>
    <w:rsid w:val="00B11C97"/>
    <w:rsid w:val="00B13370"/>
    <w:rsid w:val="00B16614"/>
    <w:rsid w:val="00B17125"/>
    <w:rsid w:val="00B17578"/>
    <w:rsid w:val="00B247EB"/>
    <w:rsid w:val="00B2773B"/>
    <w:rsid w:val="00B30118"/>
    <w:rsid w:val="00B305BC"/>
    <w:rsid w:val="00B31559"/>
    <w:rsid w:val="00B32206"/>
    <w:rsid w:val="00B3370D"/>
    <w:rsid w:val="00B33F5B"/>
    <w:rsid w:val="00B36DA6"/>
    <w:rsid w:val="00B36E08"/>
    <w:rsid w:val="00B36EEA"/>
    <w:rsid w:val="00B41A01"/>
    <w:rsid w:val="00B4224A"/>
    <w:rsid w:val="00B422B2"/>
    <w:rsid w:val="00B44F04"/>
    <w:rsid w:val="00B47913"/>
    <w:rsid w:val="00B5345B"/>
    <w:rsid w:val="00B53FE2"/>
    <w:rsid w:val="00B565F8"/>
    <w:rsid w:val="00B60B0C"/>
    <w:rsid w:val="00B60C5D"/>
    <w:rsid w:val="00B60CA4"/>
    <w:rsid w:val="00B6118C"/>
    <w:rsid w:val="00B664A9"/>
    <w:rsid w:val="00B6736A"/>
    <w:rsid w:val="00B74AA1"/>
    <w:rsid w:val="00B76E7B"/>
    <w:rsid w:val="00B7718A"/>
    <w:rsid w:val="00B8129D"/>
    <w:rsid w:val="00B877C3"/>
    <w:rsid w:val="00B9694A"/>
    <w:rsid w:val="00BA0293"/>
    <w:rsid w:val="00BA06F4"/>
    <w:rsid w:val="00BA1533"/>
    <w:rsid w:val="00BA6E27"/>
    <w:rsid w:val="00BB220F"/>
    <w:rsid w:val="00BB2CB1"/>
    <w:rsid w:val="00BB61B4"/>
    <w:rsid w:val="00BC0BF2"/>
    <w:rsid w:val="00BC2EBF"/>
    <w:rsid w:val="00BC37D5"/>
    <w:rsid w:val="00BC76F7"/>
    <w:rsid w:val="00BD3FE9"/>
    <w:rsid w:val="00BD7874"/>
    <w:rsid w:val="00BE1776"/>
    <w:rsid w:val="00BE5021"/>
    <w:rsid w:val="00BE54CA"/>
    <w:rsid w:val="00BE6D99"/>
    <w:rsid w:val="00BF170C"/>
    <w:rsid w:val="00BF4B82"/>
    <w:rsid w:val="00BF4E69"/>
    <w:rsid w:val="00BF5892"/>
    <w:rsid w:val="00BF63D5"/>
    <w:rsid w:val="00C05F8B"/>
    <w:rsid w:val="00C06621"/>
    <w:rsid w:val="00C0708B"/>
    <w:rsid w:val="00C07D6E"/>
    <w:rsid w:val="00C101AF"/>
    <w:rsid w:val="00C119D8"/>
    <w:rsid w:val="00C12F53"/>
    <w:rsid w:val="00C14620"/>
    <w:rsid w:val="00C1677D"/>
    <w:rsid w:val="00C1768D"/>
    <w:rsid w:val="00C20DCA"/>
    <w:rsid w:val="00C36F63"/>
    <w:rsid w:val="00C46DFB"/>
    <w:rsid w:val="00C5090F"/>
    <w:rsid w:val="00C516FC"/>
    <w:rsid w:val="00C51AF2"/>
    <w:rsid w:val="00C52024"/>
    <w:rsid w:val="00C6561D"/>
    <w:rsid w:val="00C65FF8"/>
    <w:rsid w:val="00C66A2D"/>
    <w:rsid w:val="00C6764E"/>
    <w:rsid w:val="00C67B3D"/>
    <w:rsid w:val="00C735B3"/>
    <w:rsid w:val="00C74510"/>
    <w:rsid w:val="00C74601"/>
    <w:rsid w:val="00C7462A"/>
    <w:rsid w:val="00C75DAD"/>
    <w:rsid w:val="00C83D43"/>
    <w:rsid w:val="00C9589B"/>
    <w:rsid w:val="00CB17EA"/>
    <w:rsid w:val="00CC12D5"/>
    <w:rsid w:val="00CC6089"/>
    <w:rsid w:val="00CD312C"/>
    <w:rsid w:val="00CD470D"/>
    <w:rsid w:val="00CD6132"/>
    <w:rsid w:val="00CD777C"/>
    <w:rsid w:val="00CE301E"/>
    <w:rsid w:val="00CE337B"/>
    <w:rsid w:val="00CE71AF"/>
    <w:rsid w:val="00CF3691"/>
    <w:rsid w:val="00CF3F8A"/>
    <w:rsid w:val="00CF4CBB"/>
    <w:rsid w:val="00CF502A"/>
    <w:rsid w:val="00CF6C76"/>
    <w:rsid w:val="00CF7EDE"/>
    <w:rsid w:val="00D0450D"/>
    <w:rsid w:val="00D05799"/>
    <w:rsid w:val="00D066BB"/>
    <w:rsid w:val="00D219D0"/>
    <w:rsid w:val="00D27E45"/>
    <w:rsid w:val="00D30B79"/>
    <w:rsid w:val="00D3225B"/>
    <w:rsid w:val="00D34A56"/>
    <w:rsid w:val="00D35292"/>
    <w:rsid w:val="00D35989"/>
    <w:rsid w:val="00D35ECC"/>
    <w:rsid w:val="00D373D5"/>
    <w:rsid w:val="00D40091"/>
    <w:rsid w:val="00D42EB2"/>
    <w:rsid w:val="00D47F08"/>
    <w:rsid w:val="00D50323"/>
    <w:rsid w:val="00D50922"/>
    <w:rsid w:val="00D572BB"/>
    <w:rsid w:val="00D577D9"/>
    <w:rsid w:val="00D61621"/>
    <w:rsid w:val="00D61CB8"/>
    <w:rsid w:val="00D639A8"/>
    <w:rsid w:val="00D63ED4"/>
    <w:rsid w:val="00D645BF"/>
    <w:rsid w:val="00D66F62"/>
    <w:rsid w:val="00D6724E"/>
    <w:rsid w:val="00D71C96"/>
    <w:rsid w:val="00D721EC"/>
    <w:rsid w:val="00D7368C"/>
    <w:rsid w:val="00D81BC1"/>
    <w:rsid w:val="00D82256"/>
    <w:rsid w:val="00D82E45"/>
    <w:rsid w:val="00D857D4"/>
    <w:rsid w:val="00D85EC9"/>
    <w:rsid w:val="00D90686"/>
    <w:rsid w:val="00DA5845"/>
    <w:rsid w:val="00DA6D95"/>
    <w:rsid w:val="00DA76B2"/>
    <w:rsid w:val="00DB1980"/>
    <w:rsid w:val="00DC12C3"/>
    <w:rsid w:val="00DC14BC"/>
    <w:rsid w:val="00DC16EB"/>
    <w:rsid w:val="00DC1851"/>
    <w:rsid w:val="00DC4888"/>
    <w:rsid w:val="00DD1073"/>
    <w:rsid w:val="00DD2D71"/>
    <w:rsid w:val="00DD35D3"/>
    <w:rsid w:val="00DD7F11"/>
    <w:rsid w:val="00DF4993"/>
    <w:rsid w:val="00E00F17"/>
    <w:rsid w:val="00E01AF6"/>
    <w:rsid w:val="00E03026"/>
    <w:rsid w:val="00E0327A"/>
    <w:rsid w:val="00E0652F"/>
    <w:rsid w:val="00E06EFA"/>
    <w:rsid w:val="00E072C8"/>
    <w:rsid w:val="00E105F7"/>
    <w:rsid w:val="00E11740"/>
    <w:rsid w:val="00E119D2"/>
    <w:rsid w:val="00E208D2"/>
    <w:rsid w:val="00E2180D"/>
    <w:rsid w:val="00E2476A"/>
    <w:rsid w:val="00E3619A"/>
    <w:rsid w:val="00E36A1A"/>
    <w:rsid w:val="00E41C5D"/>
    <w:rsid w:val="00E41C9B"/>
    <w:rsid w:val="00E44CDA"/>
    <w:rsid w:val="00E50C10"/>
    <w:rsid w:val="00E50F1A"/>
    <w:rsid w:val="00E53807"/>
    <w:rsid w:val="00E53E47"/>
    <w:rsid w:val="00E549D0"/>
    <w:rsid w:val="00E55042"/>
    <w:rsid w:val="00E6433D"/>
    <w:rsid w:val="00E65351"/>
    <w:rsid w:val="00E7007F"/>
    <w:rsid w:val="00E702E0"/>
    <w:rsid w:val="00E72031"/>
    <w:rsid w:val="00E730E4"/>
    <w:rsid w:val="00E751C2"/>
    <w:rsid w:val="00E80B37"/>
    <w:rsid w:val="00E80D47"/>
    <w:rsid w:val="00E851BF"/>
    <w:rsid w:val="00E87F5C"/>
    <w:rsid w:val="00E934A9"/>
    <w:rsid w:val="00E94E02"/>
    <w:rsid w:val="00E95F33"/>
    <w:rsid w:val="00E9710D"/>
    <w:rsid w:val="00EA0992"/>
    <w:rsid w:val="00EB06E3"/>
    <w:rsid w:val="00EB48C6"/>
    <w:rsid w:val="00EB5230"/>
    <w:rsid w:val="00EB7925"/>
    <w:rsid w:val="00EC0299"/>
    <w:rsid w:val="00EC3B5B"/>
    <w:rsid w:val="00EC5C48"/>
    <w:rsid w:val="00ED1C89"/>
    <w:rsid w:val="00ED2FE3"/>
    <w:rsid w:val="00ED5209"/>
    <w:rsid w:val="00ED7907"/>
    <w:rsid w:val="00EE0EC7"/>
    <w:rsid w:val="00EE207D"/>
    <w:rsid w:val="00EE39F8"/>
    <w:rsid w:val="00EE5C9D"/>
    <w:rsid w:val="00EE70DD"/>
    <w:rsid w:val="00EE7DAE"/>
    <w:rsid w:val="00EF37BD"/>
    <w:rsid w:val="00F02000"/>
    <w:rsid w:val="00F06E66"/>
    <w:rsid w:val="00F06FE5"/>
    <w:rsid w:val="00F12B15"/>
    <w:rsid w:val="00F22448"/>
    <w:rsid w:val="00F24A21"/>
    <w:rsid w:val="00F256D2"/>
    <w:rsid w:val="00F25D79"/>
    <w:rsid w:val="00F334EC"/>
    <w:rsid w:val="00F33C6E"/>
    <w:rsid w:val="00F3508B"/>
    <w:rsid w:val="00F36FF2"/>
    <w:rsid w:val="00F438E6"/>
    <w:rsid w:val="00F4451A"/>
    <w:rsid w:val="00F4739F"/>
    <w:rsid w:val="00F52BF8"/>
    <w:rsid w:val="00F53368"/>
    <w:rsid w:val="00F559AE"/>
    <w:rsid w:val="00F57C1E"/>
    <w:rsid w:val="00F60360"/>
    <w:rsid w:val="00F6296B"/>
    <w:rsid w:val="00F62E6F"/>
    <w:rsid w:val="00F67842"/>
    <w:rsid w:val="00F744FC"/>
    <w:rsid w:val="00F866C9"/>
    <w:rsid w:val="00F91D4A"/>
    <w:rsid w:val="00F93910"/>
    <w:rsid w:val="00FA161C"/>
    <w:rsid w:val="00FA2B0D"/>
    <w:rsid w:val="00FA3578"/>
    <w:rsid w:val="00FA65BD"/>
    <w:rsid w:val="00FB1546"/>
    <w:rsid w:val="00FB165A"/>
    <w:rsid w:val="00FB1DBB"/>
    <w:rsid w:val="00FB4C72"/>
    <w:rsid w:val="00FB50FA"/>
    <w:rsid w:val="00FB69E8"/>
    <w:rsid w:val="00FC2842"/>
    <w:rsid w:val="00FC3401"/>
    <w:rsid w:val="00FC34A3"/>
    <w:rsid w:val="00FC40AE"/>
    <w:rsid w:val="00FC5AE3"/>
    <w:rsid w:val="00FD343E"/>
    <w:rsid w:val="00FD3C7C"/>
    <w:rsid w:val="00FD44FF"/>
    <w:rsid w:val="00FD52AB"/>
    <w:rsid w:val="00FD5B5D"/>
    <w:rsid w:val="00FD5EFC"/>
    <w:rsid w:val="00FE1279"/>
    <w:rsid w:val="00FE3F72"/>
    <w:rsid w:val="00FE53F7"/>
    <w:rsid w:val="00FF4A73"/>
    <w:rsid w:val="00FF4E7F"/>
    <w:rsid w:val="00FF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AF66D8"/>
  <w15:chartTrackingRefBased/>
  <w15:docId w15:val="{B84A2CEE-09DE-40E3-BD07-4D7CBEF8B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7D5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C37D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7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7D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7D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7D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7D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7D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7D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7D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7D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7D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7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7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7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7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7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7D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C37D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7D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7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7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7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7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7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7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7D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6295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2955"/>
  </w:style>
  <w:style w:type="paragraph" w:styleId="Footer">
    <w:name w:val="footer"/>
    <w:basedOn w:val="Normal"/>
    <w:link w:val="FooterChar"/>
    <w:uiPriority w:val="99"/>
    <w:unhideWhenUsed/>
    <w:rsid w:val="0056295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2955"/>
  </w:style>
  <w:style w:type="table" w:styleId="TableGrid">
    <w:name w:val="Table Grid"/>
    <w:basedOn w:val="TableNormal"/>
    <w:uiPriority w:val="39"/>
    <w:rsid w:val="00A20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6C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C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C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C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3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0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63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9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8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67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 今井</dc:creator>
  <cp:keywords/>
  <dc:description/>
  <cp:lastModifiedBy>Kumari Vinayagam</cp:lastModifiedBy>
  <cp:revision>3</cp:revision>
  <cp:lastPrinted>2025-06-05T03:09:00Z</cp:lastPrinted>
  <dcterms:created xsi:type="dcterms:W3CDTF">2025-08-28T22:23:00Z</dcterms:created>
  <dcterms:modified xsi:type="dcterms:W3CDTF">2026-04-06T06:50:00Z</dcterms:modified>
</cp:coreProperties>
</file>